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15313" w14:textId="59ED3839" w:rsidR="00015724" w:rsidRPr="007404BF" w:rsidRDefault="00015724" w:rsidP="58898F3C">
      <w:pPr>
        <w:spacing w:line="240" w:lineRule="auto"/>
        <w:jc w:val="both"/>
        <w:rPr>
          <w:rFonts w:cs="Arial"/>
          <w:b/>
          <w:bCs/>
        </w:rPr>
      </w:pPr>
      <w:r w:rsidRPr="58898F3C">
        <w:rPr>
          <w:rFonts w:cs="Arial"/>
          <w:b/>
          <w:bCs/>
        </w:rPr>
        <w:t xml:space="preserve">Table </w:t>
      </w:r>
      <w:r w:rsidR="00CC6222">
        <w:rPr>
          <w:rFonts w:cs="Arial"/>
          <w:b/>
          <w:bCs/>
        </w:rPr>
        <w:t>S</w:t>
      </w:r>
      <w:r w:rsidRPr="58898F3C">
        <w:rPr>
          <w:rFonts w:cs="Arial"/>
          <w:b/>
          <w:bCs/>
        </w:rPr>
        <w:t xml:space="preserve">1. </w:t>
      </w:r>
      <w:r w:rsidRPr="00CC6222">
        <w:rPr>
          <w:rFonts w:cs="Arial"/>
        </w:rPr>
        <w:t>Features of all the tested models</w:t>
      </w:r>
      <w:r w:rsidR="00CC6222" w:rsidRPr="00CC6222">
        <w:rPr>
          <w:rFonts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4"/>
        <w:gridCol w:w="2124"/>
        <w:gridCol w:w="2124"/>
      </w:tblGrid>
      <w:tr w:rsidR="00015724" w:rsidRPr="00B9621C" w14:paraId="78ACDACA" w14:textId="77777777" w:rsidTr="58898F3C">
        <w:trPr>
          <w:trHeight w:val="537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CEC07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78036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Seasonality adjustment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E963F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Unemployment rat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6C7D4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Depression incidence</w:t>
            </w:r>
          </w:p>
        </w:tc>
      </w:tr>
      <w:tr w:rsidR="00015724" w:rsidRPr="00B9621C" w14:paraId="4A0910C2" w14:textId="77777777" w:rsidTr="58898F3C">
        <w:tc>
          <w:tcPr>
            <w:tcW w:w="212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52823A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Univariate TFT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B4DF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co-variat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CBFE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273A837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outcome</w:t>
            </w:r>
          </w:p>
        </w:tc>
      </w:tr>
      <w:tr w:rsidR="00015724" w:rsidRPr="00B9621C" w14:paraId="35A0FA19" w14:textId="77777777" w:rsidTr="58898F3C">
        <w:tc>
          <w:tcPr>
            <w:tcW w:w="212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D4C6F4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Multi-variate T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6EBB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co-vari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F1F2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outcom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C8BAE0D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outcome</w:t>
            </w:r>
          </w:p>
        </w:tc>
      </w:tr>
      <w:tr w:rsidR="00015724" w:rsidRPr="00B9621C" w14:paraId="1A098BE4" w14:textId="77777777" w:rsidTr="58898F3C">
        <w:tc>
          <w:tcPr>
            <w:tcW w:w="212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74E98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RIM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224A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co-vari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6181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D04590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outcome</w:t>
            </w:r>
          </w:p>
        </w:tc>
      </w:tr>
      <w:tr w:rsidR="00015724" w:rsidRPr="00B9621C" w14:paraId="47382818" w14:textId="77777777" w:rsidTr="58898F3C">
        <w:tc>
          <w:tcPr>
            <w:tcW w:w="212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4876DA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VARIM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047EE9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co-variat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8571E9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outcom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6FB323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es, as outcome</w:t>
            </w:r>
          </w:p>
        </w:tc>
      </w:tr>
    </w:tbl>
    <w:p w14:paraId="1C7E50E7" w14:textId="77777777" w:rsidR="00015724" w:rsidRPr="007404BF" w:rsidRDefault="00015724" w:rsidP="007404BF">
      <w:pPr>
        <w:pStyle w:val="LEGEND"/>
        <w:spacing w:line="240" w:lineRule="auto"/>
        <w:jc w:val="both"/>
        <w:rPr>
          <w:rFonts w:cs="Arial"/>
          <w:sz w:val="14"/>
          <w:szCs w:val="14"/>
        </w:rPr>
      </w:pPr>
      <w:r w:rsidRPr="58898F3C">
        <w:rPr>
          <w:rFonts w:cs="Arial"/>
          <w:sz w:val="16"/>
          <w:szCs w:val="16"/>
        </w:rPr>
        <w:t>Note: ARIMA</w:t>
      </w:r>
      <w:r w:rsidRPr="58898F3C">
        <w:rPr>
          <w:rFonts w:cs="Arial"/>
          <w:b/>
          <w:bCs/>
          <w:sz w:val="16"/>
          <w:szCs w:val="16"/>
        </w:rPr>
        <w:t xml:space="preserve">: </w:t>
      </w:r>
      <w:r w:rsidRPr="58898F3C">
        <w:rPr>
          <w:sz w:val="16"/>
          <w:szCs w:val="16"/>
        </w:rPr>
        <w:t>Auto-Regressive Integrated Moving Average;</w:t>
      </w:r>
      <w:r w:rsidRPr="58898F3C">
        <w:rPr>
          <w:rFonts w:cs="Arial"/>
          <w:b/>
          <w:bCs/>
          <w:sz w:val="16"/>
          <w:szCs w:val="16"/>
        </w:rPr>
        <w:t xml:space="preserve"> </w:t>
      </w:r>
      <w:r w:rsidRPr="58898F3C">
        <w:rPr>
          <w:rFonts w:cs="Arial"/>
          <w:sz w:val="16"/>
          <w:szCs w:val="16"/>
        </w:rPr>
        <w:t>VARIMA: Vector A</w:t>
      </w:r>
      <w:r w:rsidRPr="58898F3C">
        <w:rPr>
          <w:sz w:val="16"/>
          <w:szCs w:val="16"/>
        </w:rPr>
        <w:t>uto-Regressive Integrated Moving Average</w:t>
      </w:r>
      <w:r w:rsidRPr="58898F3C">
        <w:rPr>
          <w:rFonts w:cs="Arial"/>
          <w:b/>
          <w:bCs/>
          <w:sz w:val="16"/>
          <w:szCs w:val="16"/>
        </w:rPr>
        <w:t xml:space="preserve">; </w:t>
      </w:r>
      <w:r w:rsidRPr="58898F3C">
        <w:rPr>
          <w:rFonts w:cs="Arial"/>
          <w:sz w:val="16"/>
          <w:szCs w:val="16"/>
        </w:rPr>
        <w:t xml:space="preserve">Multivariate TFT: Multivariate </w:t>
      </w:r>
      <w:r w:rsidRPr="58898F3C">
        <w:rPr>
          <w:sz w:val="16"/>
          <w:szCs w:val="16"/>
        </w:rPr>
        <w:t xml:space="preserve">Temporal Fusion Transformers; </w:t>
      </w:r>
      <w:r w:rsidRPr="58898F3C">
        <w:rPr>
          <w:rFonts w:cs="Arial"/>
          <w:sz w:val="16"/>
          <w:szCs w:val="16"/>
        </w:rPr>
        <w:t xml:space="preserve">Univariate TFT: Univariate </w:t>
      </w:r>
      <w:r w:rsidRPr="58898F3C">
        <w:rPr>
          <w:sz w:val="16"/>
          <w:szCs w:val="16"/>
        </w:rPr>
        <w:t>Temporal Fusion Transformers.</w:t>
      </w:r>
    </w:p>
    <w:p w14:paraId="56381BB1" w14:textId="7C455372" w:rsidR="00015724" w:rsidRPr="00B9621C" w:rsidRDefault="00015724" w:rsidP="58898F3C">
      <w:pPr>
        <w:spacing w:line="240" w:lineRule="auto"/>
        <w:jc w:val="both"/>
        <w:rPr>
          <w:rFonts w:cs="Arial"/>
        </w:rPr>
      </w:pPr>
      <w:r w:rsidRPr="58898F3C">
        <w:rPr>
          <w:rFonts w:cs="Arial"/>
          <w:b/>
          <w:bCs/>
        </w:rPr>
        <w:t xml:space="preserve">Table </w:t>
      </w:r>
      <w:r w:rsidR="00CC6222">
        <w:rPr>
          <w:rFonts w:cs="Arial"/>
          <w:b/>
          <w:bCs/>
        </w:rPr>
        <w:t>S</w:t>
      </w:r>
      <w:r w:rsidRPr="58898F3C">
        <w:rPr>
          <w:rFonts w:cs="Arial"/>
          <w:b/>
          <w:bCs/>
        </w:rPr>
        <w:t xml:space="preserve">2. </w:t>
      </w:r>
      <w:r w:rsidRPr="00CC6222">
        <w:rPr>
          <w:rFonts w:cs="Arial"/>
        </w:rPr>
        <w:t>Parameter ranges for hyperparameter tuning of TFT model</w:t>
      </w:r>
      <w:r w:rsidR="00CC6222">
        <w:rPr>
          <w:rFonts w:cs="Arial"/>
        </w:rPr>
        <w:t>.</w:t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2363"/>
        <w:gridCol w:w="2066"/>
        <w:gridCol w:w="4061"/>
      </w:tblGrid>
      <w:tr w:rsidR="00015724" w:rsidRPr="00A351B6" w14:paraId="16B2C1AF" w14:textId="77777777" w:rsidTr="58898F3C">
        <w:trPr>
          <w:trHeight w:val="537"/>
        </w:trPr>
        <w:tc>
          <w:tcPr>
            <w:tcW w:w="21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8B3ECD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F50EB9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42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429749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Explanation</w:t>
            </w:r>
          </w:p>
        </w:tc>
      </w:tr>
      <w:tr w:rsidR="00015724" w:rsidRPr="00A351B6" w14:paraId="4EFFA47D" w14:textId="77777777" w:rsidTr="58898F3C">
        <w:tc>
          <w:tcPr>
            <w:tcW w:w="212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BD1B48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proofErr w:type="spellStart"/>
            <w:r w:rsidRPr="58898F3C">
              <w:rPr>
                <w:rFonts w:cs="Arial"/>
                <w:sz w:val="20"/>
                <w:szCs w:val="20"/>
              </w:rPr>
              <w:t>batch_size</w:t>
            </w:r>
            <w:proofErr w:type="spellEnd"/>
          </w:p>
        </w:tc>
        <w:tc>
          <w:tcPr>
            <w:tcW w:w="2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88A7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[32, 128]</w:t>
            </w:r>
          </w:p>
        </w:tc>
        <w:tc>
          <w:tcPr>
            <w:tcW w:w="42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A32CEF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o. of samples used in each training iteration</w:t>
            </w:r>
          </w:p>
        </w:tc>
      </w:tr>
      <w:tr w:rsidR="00015724" w:rsidRPr="00A351B6" w14:paraId="55215FC9" w14:textId="77777777" w:rsidTr="58898F3C">
        <w:tc>
          <w:tcPr>
            <w:tcW w:w="21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563D2E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proofErr w:type="spellStart"/>
            <w:r w:rsidRPr="58898F3C">
              <w:rPr>
                <w:rFonts w:cs="Arial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EB85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[2e-4, 1e-2]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D9370B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Step size at each iteration while moving toward a minimum of a loss function</w:t>
            </w:r>
          </w:p>
        </w:tc>
      </w:tr>
      <w:tr w:rsidR="00015724" w:rsidRPr="00A351B6" w14:paraId="1605FD34" w14:textId="77777777" w:rsidTr="58898F3C">
        <w:tc>
          <w:tcPr>
            <w:tcW w:w="21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648419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proofErr w:type="spellStart"/>
            <w:r w:rsidRPr="58898F3C">
              <w:rPr>
                <w:rFonts w:cs="Arial"/>
                <w:sz w:val="20"/>
                <w:szCs w:val="20"/>
              </w:rPr>
              <w:t>hidden_siz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AA5E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[16, 128]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790B895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o. of neurons of each layer of GRN (Should be a multiple of the number of attention head)</w:t>
            </w:r>
          </w:p>
        </w:tc>
      </w:tr>
      <w:tr w:rsidR="00015724" w:rsidRPr="00A351B6" w14:paraId="7B238811" w14:textId="77777777" w:rsidTr="58898F3C">
        <w:tc>
          <w:tcPr>
            <w:tcW w:w="21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CF7BE5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proofErr w:type="spellStart"/>
            <w:r w:rsidRPr="58898F3C">
              <w:rPr>
                <w:rFonts w:cs="Arial"/>
                <w:sz w:val="20"/>
                <w:szCs w:val="20"/>
              </w:rPr>
              <w:t>hidden_continuous_siz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EF62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 xml:space="preserve">[16, </w:t>
            </w:r>
            <w:proofErr w:type="spellStart"/>
            <w:r w:rsidRPr="58898F3C">
              <w:rPr>
                <w:rFonts w:cs="Arial"/>
                <w:sz w:val="20"/>
                <w:szCs w:val="20"/>
              </w:rPr>
              <w:t>hidden_size</w:t>
            </w:r>
            <w:proofErr w:type="spellEnd"/>
            <w:r w:rsidRPr="58898F3C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27C71B9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o. of neurons of each FC layer for continuous variables</w:t>
            </w:r>
          </w:p>
        </w:tc>
      </w:tr>
      <w:tr w:rsidR="00015724" w:rsidRPr="00A351B6" w14:paraId="08F8FCBE" w14:textId="77777777" w:rsidTr="58898F3C">
        <w:tc>
          <w:tcPr>
            <w:tcW w:w="21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27E76C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dropou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CC5D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[0.1, 0.3]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DDD31D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Fraction of neurons affected by dropout</w:t>
            </w:r>
          </w:p>
        </w:tc>
      </w:tr>
      <w:tr w:rsidR="00015724" w:rsidRPr="00A351B6" w14:paraId="2ACCCC85" w14:textId="77777777" w:rsidTr="58898F3C">
        <w:tc>
          <w:tcPr>
            <w:tcW w:w="212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14:paraId="5304CC94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proofErr w:type="spellStart"/>
            <w:r w:rsidRPr="58898F3C">
              <w:rPr>
                <w:rFonts w:cs="Arial"/>
                <w:sz w:val="20"/>
                <w:szCs w:val="20"/>
              </w:rPr>
              <w:t>attention_head_siz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14:paraId="7A293582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[1, 4]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  <w:tl2br w:val="nil"/>
            </w:tcBorders>
            <w:shd w:val="clear" w:color="auto" w:fill="auto"/>
            <w:vAlign w:val="center"/>
          </w:tcPr>
          <w:p w14:paraId="19F6C413" w14:textId="77777777" w:rsidR="00015724" w:rsidRPr="007404BF" w:rsidRDefault="00015724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o. of attention heads</w:t>
            </w:r>
          </w:p>
        </w:tc>
      </w:tr>
    </w:tbl>
    <w:p w14:paraId="508D3852" w14:textId="77777777" w:rsidR="00015724" w:rsidRPr="007404BF" w:rsidRDefault="00015724" w:rsidP="58898F3C">
      <w:pPr>
        <w:spacing w:line="240" w:lineRule="auto"/>
        <w:jc w:val="both"/>
        <w:rPr>
          <w:rFonts w:cs="Arial"/>
          <w:sz w:val="16"/>
          <w:szCs w:val="16"/>
        </w:rPr>
      </w:pPr>
      <w:r w:rsidRPr="58898F3C">
        <w:rPr>
          <w:rFonts w:cs="Arial"/>
          <w:sz w:val="16"/>
          <w:szCs w:val="16"/>
        </w:rPr>
        <w:t>Note: TFT: Temporal Fusion Transformers; GRN: Gated Residual Networks; FC layer: Fully Connected layer.</w:t>
      </w:r>
    </w:p>
    <w:p w14:paraId="45F9808F" w14:textId="7EC119F3" w:rsidR="00C61AAD" w:rsidRPr="007404BF" w:rsidRDefault="00C61AAD" w:rsidP="58898F3C">
      <w:pPr>
        <w:spacing w:line="240" w:lineRule="auto"/>
        <w:jc w:val="both"/>
        <w:rPr>
          <w:rFonts w:cs="Arial"/>
          <w:b/>
          <w:bCs/>
        </w:rPr>
      </w:pPr>
      <w:r w:rsidRPr="58898F3C">
        <w:rPr>
          <w:rFonts w:cs="Arial"/>
          <w:b/>
          <w:bCs/>
        </w:rPr>
        <w:t xml:space="preserve">Table </w:t>
      </w:r>
      <w:r w:rsidR="00CC6222">
        <w:rPr>
          <w:rFonts w:cs="Arial"/>
          <w:b/>
          <w:bCs/>
        </w:rPr>
        <w:t>S</w:t>
      </w:r>
      <w:r w:rsidR="00015724" w:rsidRPr="58898F3C">
        <w:rPr>
          <w:rFonts w:cs="Arial"/>
          <w:b/>
          <w:bCs/>
        </w:rPr>
        <w:t>3</w:t>
      </w:r>
      <w:r w:rsidRPr="58898F3C">
        <w:rPr>
          <w:rFonts w:cs="Arial"/>
          <w:b/>
          <w:bCs/>
        </w:rPr>
        <w:t xml:space="preserve">. </w:t>
      </w:r>
      <w:r w:rsidRPr="00CC6222">
        <w:rPr>
          <w:rFonts w:cs="Arial"/>
        </w:rPr>
        <w:t>Testing accuracy (SMAPE) and the breakpoint distribution between training, validation and testing set of each ten-year sub-timeseries.</w:t>
      </w:r>
    </w:p>
    <w:tbl>
      <w:tblPr>
        <w:tblW w:w="12695" w:type="dxa"/>
        <w:jc w:val="center"/>
        <w:tblLook w:val="04A0" w:firstRow="1" w:lastRow="0" w:firstColumn="1" w:lastColumn="0" w:noHBand="0" w:noVBand="1"/>
      </w:tblPr>
      <w:tblGrid>
        <w:gridCol w:w="2021"/>
        <w:gridCol w:w="1139"/>
        <w:gridCol w:w="1266"/>
        <w:gridCol w:w="1265"/>
        <w:gridCol w:w="1374"/>
        <w:gridCol w:w="1005"/>
        <w:gridCol w:w="992"/>
        <w:gridCol w:w="1233"/>
        <w:gridCol w:w="1339"/>
        <w:gridCol w:w="1061"/>
      </w:tblGrid>
      <w:tr w:rsidR="00281ED7" w:rsidRPr="0037679E" w14:paraId="0F6D219D" w14:textId="77777777" w:rsidTr="58898F3C">
        <w:trPr>
          <w:trHeight w:val="1050"/>
          <w:jc w:val="center"/>
        </w:trPr>
        <w:tc>
          <w:tcPr>
            <w:tcW w:w="20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5D308" w14:textId="77777777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D8EA8" w14:textId="77777777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Age subgroup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69813" w14:textId="77777777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Break between training and validation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F0F6" w14:textId="77777777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Break between validation and testing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CE1F6" w14:textId="292D6274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Break between first testing year and second testing year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76FB" w14:textId="4D26B982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SMAPE of VARIM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24224" w14:textId="61A780FF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SMAPE of ARIMA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03971" w14:textId="720CAF7E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SMAPE of univariate TFT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88023" w14:textId="6BB57473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SMAPE of multivariate TFT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48A19F" w14:textId="77777777" w:rsidR="00C61AAD" w:rsidRPr="007404BF" w:rsidRDefault="00C61AAD" w:rsidP="58898F3C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58898F3C">
              <w:rPr>
                <w:rFonts w:cs="Arial"/>
                <w:b/>
                <w:bCs/>
                <w:sz w:val="20"/>
                <w:szCs w:val="20"/>
              </w:rPr>
              <w:t>Unstable period</w:t>
            </w:r>
          </w:p>
        </w:tc>
      </w:tr>
      <w:tr w:rsidR="00945CF5" w:rsidRPr="0037679E" w14:paraId="7B9A82E7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F372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2.1 – 2011.12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30EE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FC84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3182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220C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3EC1" w14:textId="7C392C2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2358" w14:textId="3861098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A768" w14:textId="7DB73CA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22B7" w14:textId="799EF73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84897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E929AE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CCE9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3.1 – 201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EDF5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B982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9C25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0CB3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AC88" w14:textId="627EA7F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AAD0" w14:textId="2FFE5E0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9307" w14:textId="4C69642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467E" w14:textId="02349F9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6D062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7AC2C646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C7BD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4.1 – 2013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883C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3855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F289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59F8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89A9" w14:textId="37DC034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D1DE" w14:textId="0E76B24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F157" w14:textId="7AA3404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5938" w14:textId="63E71F1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D37F2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45010D32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D5EF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5.1 – 2014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12D8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C814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8C74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1CF0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1589" w14:textId="349FBF7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D6C7" w14:textId="6F82295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57FF" w14:textId="6F784C3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CB52" w14:textId="7510A59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D19E20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53C7F8A3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40B2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6.1 – 2015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CEF2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E603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CE8C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BF8B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0C3B" w14:textId="1AAD299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F54B" w14:textId="00220F7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317C" w14:textId="35B891F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49D3" w14:textId="04C37D2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4E5ED2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22E4EFE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A6EA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7.1 – 2016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352D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E8E2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F312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C67B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0365" w14:textId="5AA4342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20F1" w14:textId="68719BD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A313" w14:textId="6974D24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14D3" w14:textId="41B511E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40C57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9DC848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534D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8.1 – 2017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8B22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6ABA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2FAD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D91D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1A67" w14:textId="5A7D297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B796" w14:textId="0EAC331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CAFC" w14:textId="7F31AF8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090E" w14:textId="3028DA7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DC19F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7F24AF38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411C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9.1 – 2018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A824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534E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BBB4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CEE4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34CA" w14:textId="2A52C9A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08EB" w14:textId="450EAFC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E98C" w14:textId="5F7A7AA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9951" w14:textId="78BF265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9FFA33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24F04F2A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2F36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0.1 – 2019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16EA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E85C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0362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B76B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91C3" w14:textId="582EA5C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AC7F" w14:textId="1099C85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68FD" w14:textId="76A7624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9E7B" w14:textId="0E734D1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83B62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8F9E3C8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9B2E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1.1 – 2020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248E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383B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1978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E831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BE8E" w14:textId="78611D7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263A" w14:textId="40B4E56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5458" w14:textId="76D0911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5C35" w14:textId="3A5A9A1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9B257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116722B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4527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2.1 – 202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D4F4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7A77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07B7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E3C9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EA1D" w14:textId="40D7091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3247" w14:textId="1484F7A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9C2B" w14:textId="4C1C6C0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F750" w14:textId="7969E7A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C317BC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28DEF37A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CA09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3.1 – 202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9012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E995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CE2A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0619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6CF3" w14:textId="6EE966C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607E" w14:textId="0B18000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C725" w14:textId="32C53D5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BC93" w14:textId="53CF330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81F69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29DE5DD2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F4E4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2.1 – 201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A29F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9E45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8D89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AA2B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988C" w14:textId="4EE5A07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25E1" w14:textId="5A4A821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D53F" w14:textId="776CE24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A7AE" w14:textId="273098C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48973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276EBAEB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1FB4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3.1 – 201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1E99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C6B4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B651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12FE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1B31" w14:textId="0E62CB8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E6B6" w14:textId="7F262EA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D1FF" w14:textId="76D913E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0378" w14:textId="00DEB27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ABF8A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10E1528F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58F4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4.1 – 2013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682B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0895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245B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97FA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30E1" w14:textId="7A71FFD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2F6F" w14:textId="0271795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8D5E" w14:textId="5648922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1309" w14:textId="391C186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7D097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21341977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8E52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5.1 – 2014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B112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D1FA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3ABB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EB2B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00C7" w14:textId="05E0C1F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88EA" w14:textId="1A7D1FE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62CF" w14:textId="4D3EBE1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7BF6" w14:textId="7B0F168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A4614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5B0C33D7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1A0B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6.1 – 2015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EF54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38C9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6404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B893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55D5" w14:textId="0CE100C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853F" w14:textId="2EE7BF5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BCEC" w14:textId="0BA344E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671A" w14:textId="1197B19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C9213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2F662D5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D986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7.1 – 2016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D2E7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D67B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0F6C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8109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C0E7" w14:textId="03845C2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2E2C" w14:textId="07D0E2E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06B5" w14:textId="739E308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147E" w14:textId="16B89F1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95D05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4C296DD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5272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8.1 – 2017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B31B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F4F1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ADB4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A570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AE02" w14:textId="43BCB69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6B19" w14:textId="39B561E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9F42" w14:textId="7E7A74D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8682" w14:textId="3AE27C8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4019C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0A58D044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696D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9.1 – 2018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5542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A2FD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B070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8836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2903" w14:textId="1DD1430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3812" w14:textId="00045B0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FE87" w14:textId="4224D0F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61C7" w14:textId="1971812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4BD5E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1539A2C5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A64A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0.1 – 2019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4D52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21BA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A968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D84D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3D7F" w14:textId="327397D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0CD9" w14:textId="17941C0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C741" w14:textId="2804BA2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146E" w14:textId="586609B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2597B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58FA0796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612E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1.1 – 2020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F9EE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0CBB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4926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198F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2461" w14:textId="5D8F770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5404" w14:textId="63D59D8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DF78" w14:textId="150861E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B30C" w14:textId="7DA01D4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2768C8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CD04926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1D89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2.1 – 202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EDD3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86D7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BCE0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B1EE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9D1D" w14:textId="028F0DA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59A5" w14:textId="450B544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EF4D" w14:textId="5EACD96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2714" w14:textId="281CF1F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4C3F66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45385537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3031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3.1 – 202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A130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8913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7C21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F029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3BD8" w14:textId="797BC81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9C25" w14:textId="1CB7935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06A4" w14:textId="499B3B3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9B32" w14:textId="633B1D3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8089E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5F156711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9EC1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2.1 – 201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2B7F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7A25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BE54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8CB4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835C" w14:textId="6DDDCE2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6A72" w14:textId="713BA1C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3B01" w14:textId="17BB800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79EB" w14:textId="0F2A7F4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CCCFD1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781781C5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FD49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3.1 – 201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C51E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F77C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27A6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EF0A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F137" w14:textId="6C629E1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B90C" w14:textId="1E58A30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FB0B" w14:textId="49729A4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AE3C" w14:textId="4C94AC9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241A7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15D20071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A542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4.1 – 2013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B6A7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FE1D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8F9E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8279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1AA0" w14:textId="7EAE1C2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5F5E" w14:textId="787B1BA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5A90" w14:textId="25E17A1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0FBF" w14:textId="5616824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2FC62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555A1AD9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7B81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5.1 – 2014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EC17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0F46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C1AA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69A2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D50B" w14:textId="3890AC2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C3E9" w14:textId="2129C75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B555" w14:textId="5AD00BC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691B" w14:textId="7A6172B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48BE19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6404D222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4CB1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6.1 – 2015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171B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4C40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07FF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99DD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1D29" w14:textId="077BB08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9D9D" w14:textId="2F2EF17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26349" w14:textId="36F17F2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936D" w14:textId="69A8B63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3FA75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0BF6BA96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E4E6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7.1 – 2016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2760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77FC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DD1D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7987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0C81" w14:textId="08643AA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8875" w14:textId="082AA8C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B0F1" w14:textId="6799B62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EF7C" w14:textId="0EEDEA8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E32B0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45E1656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0B67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8.1 – 2017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44F3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ED67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6F1B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306B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83A6" w14:textId="584B409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5EDB" w14:textId="59FAC5B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D272" w14:textId="0480C36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45EA" w14:textId="5AD5BEF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A70E6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43A1A5D3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D142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9.1 – 2018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A611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CDD5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549C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BF69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BC08" w14:textId="550B83B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2DF5" w14:textId="35C9AF1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12E7" w14:textId="154FFA5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0E59" w14:textId="38440A1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2F2B6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8A58588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3767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0.1 – 2019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4391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E6E2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5EA9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4D9A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A3C0" w14:textId="2544D5F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CC8C" w14:textId="5CD095D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01DB" w14:textId="4910DBF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1716" w14:textId="26D2F5B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C26696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6E2D693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0945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1.1 – 2020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7349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8F85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C14F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E49F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302D" w14:textId="0629FBD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E9EB" w14:textId="13AE8EE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9F5C" w14:textId="2AAD88D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65BC" w14:textId="5E6868A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18CAE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77C45922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B617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2.1 – 202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7DCE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1E08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09D9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AD3A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2B7F" w14:textId="66842E8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76B5" w14:textId="77FACD8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FA35" w14:textId="6BABD35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B838" w14:textId="39D7910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BA8049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D07894B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C768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3.1 – 202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CA2D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EEA1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8519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F261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DD9B" w14:textId="1DE3FDC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708E" w14:textId="4E8BB0A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CAFB" w14:textId="6003FB8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DF64" w14:textId="13D68C7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8AE1D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10D0063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ACA1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2.1 – 201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828B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E526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B875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4EE1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23D3" w14:textId="28D6AFA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4153" w14:textId="4F1E7DE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E7AB" w14:textId="5FCFE82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4EC9" w14:textId="4609B14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1B295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0621AC4C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4A86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3.1 – 201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CB05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4B87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4968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06E5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1EFA" w14:textId="7CE1CDF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4426" w14:textId="7DA7AE9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2BDD" w14:textId="24E278E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90C2" w14:textId="1F4514D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47234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2AFC74E6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B8DF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4.1 – 2013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30D7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8269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CFD3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C089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82D0" w14:textId="383DCE5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1AD7" w14:textId="362246C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6334" w14:textId="5C01682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909A" w14:textId="3D066F2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6049D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54D21F2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D683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5.1 – 2014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38C2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37D6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F4AE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8B83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CFFA" w14:textId="3AE3C93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73EC" w14:textId="4FAC3CB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1739" w14:textId="1DA1451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D487" w14:textId="4EE467A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12F0B5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42639B07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3121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6.1 – 2015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A935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2476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AA82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23A5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B2DD" w14:textId="2B6A86B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A126" w14:textId="30BF8BD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18FB" w14:textId="3F63F9F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176C" w14:textId="79794A2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10539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5263F977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F26D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7.1 – 2016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21B5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0920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F262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8947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812F" w14:textId="3D1F8B3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D8FE" w14:textId="7E2BD7E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57DA" w14:textId="7306917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F5EC" w14:textId="5E08107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B1B53A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C4DA3C8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629F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8.1 – 2017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5ADF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0D65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CBFF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D758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3748" w14:textId="766DB8D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7A35" w14:textId="6A5A099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0DCE" w14:textId="1B2EEA4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8DC5" w14:textId="71DD97E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82BB0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C01A8E3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0F7E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9.1 – 2018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29D3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5904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D036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974A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D9890" w14:textId="5D186B8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C15A" w14:textId="0CE1FD5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690C" w14:textId="54C0267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B28D" w14:textId="6A91018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107FC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D463AB8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8F8E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0.1 – 2019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0F00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46AD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4C74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EAA1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1B62" w14:textId="57F5089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4F12" w14:textId="6E5658B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68E4" w14:textId="0195A37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B657" w14:textId="64AC0CC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4CF45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4C5917F8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7768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1.1 – 2020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A7F5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4213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A46E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F716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2415" w14:textId="3773094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3064" w14:textId="5336FB8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4258" w14:textId="7F5D0A2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17E3" w14:textId="2F5AF09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D44B4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705C72D2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966E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2.1 – 202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C7AC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F61E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D03C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6261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D017" w14:textId="4ECC2E0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E1BE" w14:textId="0A0E178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F245" w14:textId="59A9B29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F60B" w14:textId="5E344FA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93C79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45DE90D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DDE7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3.1 – 202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B948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CF19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C970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9CBE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C5F2" w14:textId="17E1620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AB01" w14:textId="3C79CF7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3A41" w14:textId="2819529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90E1" w14:textId="6E831BF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D0C33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33940DA3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6685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2.1 – 201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E615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A4C1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5A1E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1512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C8B1" w14:textId="36D49EC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F663" w14:textId="15DC469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DD66" w14:textId="3E8C997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7D0E" w14:textId="32E96F0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B1444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B1B4CA9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BFD8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3.1 – 201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92F2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2DD9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B850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C417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D10A" w14:textId="4055743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34A4" w14:textId="2957B0C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4069" w14:textId="2424A8F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C4E7" w14:textId="2D73D9B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DC93B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080892E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8DB4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4.1 – 2013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1954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988A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B8AA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27C9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4E01" w14:textId="5072FE5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5454" w14:textId="6695364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FDCD" w14:textId="05507C1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486F" w14:textId="7BB4611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73B58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3515EEAA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96A7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5.1 – 2014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6EF7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D689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26A3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0545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10C1" w14:textId="51FD325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87B8" w14:textId="79818AB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5BE2" w14:textId="79B3C7D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D63A" w14:textId="0106DEB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EA42E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010C9ECB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1B99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6.1 – 2015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89FE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C466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5A83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26AC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C569" w14:textId="7F9B21A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3AEA" w14:textId="7D677B6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00E5" w14:textId="05F530F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1B85" w14:textId="2A63A5B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9099E5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541B5C46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478E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7.1 – 2016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0429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7710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7C8A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A51F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3924" w14:textId="4BD9CD6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F8F1" w14:textId="7DA9B36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E762" w14:textId="7255094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460F" w14:textId="4350E65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B9F94C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5C0B013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FDC4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8.1 – 2017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3148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7F68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997A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C7A4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B2A3" w14:textId="11A18ED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DD94" w14:textId="7DF0C16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1962" w14:textId="1837EE8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9B4B" w14:textId="34C6526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5D6C2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14CE90DD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9734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9.1 – 2018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8CA7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BA58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ACAC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2ACE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0DFB" w14:textId="37537349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3DE3" w14:textId="177A90C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EFED" w14:textId="5410492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8355C" w14:textId="0FD24AF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93D13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EF1E9AD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82C4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0.1 – 2019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6756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2EEA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B18C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31B8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0170" w14:textId="119370C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D9EA" w14:textId="605A43D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B0A3" w14:textId="01E9FFE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33C3" w14:textId="090BF8F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476B7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01691C1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E75F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1.1 – 2020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FDEE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6B51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DC1D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14AF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B51F" w14:textId="2B5C169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6197" w14:textId="06DAB7E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DD50" w14:textId="0FCDA71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F87D" w14:textId="5F9100B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D9CB69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18DF5B7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2887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2.1 – 202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9C73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BA91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2048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5C6C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9331" w14:textId="58D4D09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AE24" w14:textId="775244A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9822" w14:textId="2A20D62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3043" w14:textId="48C41FA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1940F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4D1018B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5B6F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3.1 – 202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99C9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92BC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1C39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A591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C4C2" w14:textId="2700590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0950" w14:textId="53648DA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1CCD" w14:textId="539B224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BD0A" w14:textId="017EB2C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9FF6F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192C67C4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51FB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2.1 – 201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E90B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373A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8DB6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6FE4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B240" w14:textId="749CF32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0D87" w14:textId="4428F2D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CA70" w14:textId="71F9E99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EEB8" w14:textId="1B842A5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1C065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19655C1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57F1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3.1 – 201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9EB6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98C6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C93D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0E7C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0E50" w14:textId="385A153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46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F12C" w14:textId="72ECBA3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0437" w14:textId="7EB1BF8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AD03" w14:textId="040C8FC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062FD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D8A24BA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9A44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4.1 – 2013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1440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B14B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659F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730E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E5C8" w14:textId="70F3BB7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49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EC6C" w14:textId="516CF5E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98A5" w14:textId="5C22F8B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A843" w14:textId="44AD1F4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8B06A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555665BD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FF66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5.1 – 2014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C603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45B3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D7958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50FB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BFA4" w14:textId="40951472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EBB2" w14:textId="323E41B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BB8A" w14:textId="196BDD5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9FF6" w14:textId="5A169CC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3B707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</w:tr>
      <w:tr w:rsidR="00945CF5" w:rsidRPr="0037679E" w14:paraId="60BF5AC4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9DBB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6.1 – 2015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E4C4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1092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8C9F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9472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5F3B" w14:textId="308A7B01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34A6" w14:textId="4B9DABF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9275" w14:textId="7ADB951F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5749" w14:textId="54F4B76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9881F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2F2F20C6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9F03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7.1 – 2016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12DB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4C1F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208C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8AC2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0AABC" w14:textId="4B2CCF0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B6FB" w14:textId="110FD70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7601" w14:textId="27B8EEF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CE65" w14:textId="7CB3BE1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7BBDD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0CF6C96C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917D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8.1 – 2017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4204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7B5E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99AC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4CCC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65AE" w14:textId="16903BB8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7BF5" w14:textId="364FC0B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453D" w14:textId="2CA0C8C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09D4" w14:textId="2F4453A4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9BED9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724D510F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9E89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09.1 – 2018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D813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3CF9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0745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BA07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E3DB" w14:textId="6B49750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197C" w14:textId="7C1B34B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641E" w14:textId="3AC2C3C6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A3F9" w14:textId="5CDD54A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384F77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2AD78141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B9B92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0.1 – 2019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BF1E6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BF7C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E0EA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5B3D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8418" w14:textId="3206513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54A6" w14:textId="3766285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4C88" w14:textId="65271D8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CA48" w14:textId="28A572AE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72613EF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4A008E70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674C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1.1 – 2020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9D74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54784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562A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76AE1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0005" w14:textId="6E2D497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4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A831" w14:textId="5A6916C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3A9E" w14:textId="0C9CA0F3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7892" w14:textId="6FD74205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554339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0218D998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54963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2.1 – 2021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D279E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5AB45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84BD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30FF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3BF0" w14:textId="300CBF6A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202E" w14:textId="74181A40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752D" w14:textId="5BB3F3C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31D6" w14:textId="219CBE5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56CD9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  <w:tr w:rsidR="00945CF5" w:rsidRPr="0037679E" w14:paraId="69A7867E" w14:textId="77777777" w:rsidTr="58898F3C">
        <w:trPr>
          <w:trHeight w:val="430"/>
          <w:jc w:val="center"/>
        </w:trPr>
        <w:tc>
          <w:tcPr>
            <w:tcW w:w="202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604C40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2013.1 – 2022.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59F74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60+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7099AA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C3E90C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D0467B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9D59" w14:textId="153ED24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2FCE" w14:textId="2616540D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FCED2" w14:textId="41A3312B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3817" w14:textId="2CA20C2C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A901D" w14:textId="77777777" w:rsidR="00945CF5" w:rsidRPr="007404BF" w:rsidRDefault="02CEFA59" w:rsidP="58898F3C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58898F3C">
              <w:rPr>
                <w:rFonts w:cs="Arial"/>
                <w:sz w:val="20"/>
                <w:szCs w:val="20"/>
              </w:rPr>
              <w:t>Y</w:t>
            </w:r>
          </w:p>
        </w:tc>
      </w:tr>
    </w:tbl>
    <w:p w14:paraId="3B196BED" w14:textId="77777777" w:rsidR="00CC6222" w:rsidRDefault="004550B0" w:rsidP="00CC6222">
      <w:pPr>
        <w:pStyle w:val="LEGEND"/>
        <w:spacing w:line="240" w:lineRule="auto"/>
        <w:jc w:val="both"/>
        <w:rPr>
          <w:sz w:val="16"/>
          <w:szCs w:val="16"/>
        </w:rPr>
      </w:pPr>
      <w:r w:rsidRPr="58898F3C">
        <w:rPr>
          <w:rFonts w:cs="Arial"/>
          <w:sz w:val="16"/>
          <w:szCs w:val="16"/>
        </w:rPr>
        <w:t>Note: SMAPE:</w:t>
      </w:r>
      <w:r w:rsidRPr="58898F3C">
        <w:rPr>
          <w:sz w:val="16"/>
          <w:szCs w:val="16"/>
        </w:rPr>
        <w:t xml:space="preserve"> </w:t>
      </w:r>
      <w:r w:rsidRPr="58898F3C">
        <w:rPr>
          <w:rFonts w:cs="Arial"/>
          <w:sz w:val="16"/>
          <w:szCs w:val="16"/>
        </w:rPr>
        <w:t>symmetric mean absolute percentage error</w:t>
      </w:r>
      <w:r w:rsidRPr="58898F3C">
        <w:rPr>
          <w:rFonts w:cs="Arial"/>
          <w:b/>
          <w:bCs/>
          <w:sz w:val="16"/>
          <w:szCs w:val="16"/>
        </w:rPr>
        <w:t>;</w:t>
      </w:r>
      <w:r w:rsidR="00741677" w:rsidRPr="58898F3C">
        <w:rPr>
          <w:rFonts w:cs="Arial"/>
          <w:b/>
          <w:bCs/>
          <w:sz w:val="16"/>
          <w:szCs w:val="16"/>
        </w:rPr>
        <w:t xml:space="preserve"> </w:t>
      </w:r>
      <w:r w:rsidRPr="58898F3C">
        <w:rPr>
          <w:rFonts w:cs="Arial"/>
          <w:sz w:val="16"/>
          <w:szCs w:val="16"/>
        </w:rPr>
        <w:t>ARIMA</w:t>
      </w:r>
      <w:r w:rsidRPr="58898F3C">
        <w:rPr>
          <w:rFonts w:cs="Arial"/>
          <w:b/>
          <w:bCs/>
          <w:sz w:val="16"/>
          <w:szCs w:val="16"/>
        </w:rPr>
        <w:t xml:space="preserve">: </w:t>
      </w:r>
      <w:r w:rsidRPr="58898F3C">
        <w:rPr>
          <w:sz w:val="16"/>
          <w:szCs w:val="16"/>
        </w:rPr>
        <w:t>Auto-Regressive Integrated Moving Average;</w:t>
      </w:r>
      <w:r w:rsidRPr="58898F3C">
        <w:rPr>
          <w:rFonts w:cs="Arial"/>
          <w:b/>
          <w:bCs/>
          <w:sz w:val="16"/>
          <w:szCs w:val="16"/>
        </w:rPr>
        <w:t xml:space="preserve"> </w:t>
      </w:r>
      <w:r w:rsidRPr="58898F3C">
        <w:rPr>
          <w:rFonts w:cs="Arial"/>
          <w:sz w:val="16"/>
          <w:szCs w:val="16"/>
        </w:rPr>
        <w:t xml:space="preserve">VARIMA: </w:t>
      </w:r>
      <w:r w:rsidR="0090754A" w:rsidRPr="58898F3C">
        <w:rPr>
          <w:rFonts w:cs="Arial"/>
          <w:sz w:val="16"/>
          <w:szCs w:val="16"/>
        </w:rPr>
        <w:t>Vector</w:t>
      </w:r>
      <w:r w:rsidRPr="58898F3C">
        <w:rPr>
          <w:rFonts w:cs="Arial"/>
          <w:sz w:val="16"/>
          <w:szCs w:val="16"/>
        </w:rPr>
        <w:t xml:space="preserve"> A</w:t>
      </w:r>
      <w:r w:rsidRPr="58898F3C">
        <w:rPr>
          <w:sz w:val="16"/>
          <w:szCs w:val="16"/>
        </w:rPr>
        <w:t>uto-Regressive Integrated Moving Average</w:t>
      </w:r>
      <w:bookmarkStart w:id="0" w:name="_Hlk188468814"/>
      <w:r w:rsidRPr="58898F3C">
        <w:rPr>
          <w:rFonts w:cs="Arial"/>
          <w:b/>
          <w:bCs/>
          <w:sz w:val="16"/>
          <w:szCs w:val="16"/>
        </w:rPr>
        <w:t xml:space="preserve">; </w:t>
      </w:r>
      <w:r w:rsidRPr="58898F3C">
        <w:rPr>
          <w:rFonts w:cs="Arial"/>
          <w:sz w:val="16"/>
          <w:szCs w:val="16"/>
        </w:rPr>
        <w:t xml:space="preserve">Multivariate TFT: Multivariate </w:t>
      </w:r>
      <w:r w:rsidRPr="58898F3C">
        <w:rPr>
          <w:sz w:val="16"/>
          <w:szCs w:val="16"/>
        </w:rPr>
        <w:t xml:space="preserve">Temporal Fusion Transformers; </w:t>
      </w:r>
      <w:r w:rsidRPr="58898F3C">
        <w:rPr>
          <w:rFonts w:cs="Arial"/>
          <w:sz w:val="16"/>
          <w:szCs w:val="16"/>
        </w:rPr>
        <w:t xml:space="preserve">Univariate TFT: Univariate </w:t>
      </w:r>
      <w:r w:rsidRPr="58898F3C">
        <w:rPr>
          <w:sz w:val="16"/>
          <w:szCs w:val="16"/>
        </w:rPr>
        <w:t>Temporal Fusion Transform</w:t>
      </w:r>
      <w:r w:rsidR="00CB12F1" w:rsidRPr="58898F3C">
        <w:rPr>
          <w:sz w:val="16"/>
          <w:szCs w:val="16"/>
        </w:rPr>
        <w:t>ers</w:t>
      </w:r>
      <w:bookmarkEnd w:id="0"/>
    </w:p>
    <w:p w14:paraId="43DF3085" w14:textId="7DF4F966" w:rsidR="00B80084" w:rsidRDefault="00B80084" w:rsidP="00CC6222">
      <w:pPr>
        <w:pStyle w:val="LEGEND"/>
        <w:spacing w:line="240" w:lineRule="auto"/>
        <w:jc w:val="both"/>
        <w:rPr>
          <w:rFonts w:cs="Arial"/>
          <w:b/>
          <w:bCs/>
        </w:rPr>
      </w:pPr>
      <w:r w:rsidRPr="58898F3C">
        <w:rPr>
          <w:rFonts w:cs="Arial"/>
          <w:b/>
          <w:bCs/>
        </w:rPr>
        <w:t xml:space="preserve">Figure </w:t>
      </w:r>
      <w:r w:rsidR="00CC6222">
        <w:rPr>
          <w:rFonts w:cs="Arial"/>
          <w:b/>
          <w:bCs/>
        </w:rPr>
        <w:t>S</w:t>
      </w:r>
      <w:r w:rsidRPr="58898F3C">
        <w:rPr>
          <w:rFonts w:cs="Arial"/>
          <w:b/>
          <w:bCs/>
        </w:rPr>
        <w:t xml:space="preserve">1. </w:t>
      </w:r>
      <w:r w:rsidR="00611FD0" w:rsidRPr="00CC6222">
        <w:rPr>
          <w:rFonts w:cs="Arial"/>
        </w:rPr>
        <w:t>F</w:t>
      </w:r>
      <w:r w:rsidRPr="00CC6222">
        <w:rPr>
          <w:rFonts w:cs="Arial"/>
        </w:rPr>
        <w:t xml:space="preserve">eature importance (SHAP values) of independent covariates in the ARIMA/VARIMA models </w:t>
      </w:r>
      <w:r w:rsidR="00D46A24" w:rsidRPr="00CC6222">
        <w:rPr>
          <w:rFonts w:cs="Arial"/>
        </w:rPr>
        <w:t xml:space="preserve">and feature importance (decoder variable importance) of independent covariates in the univariate TFT/multivariate TFT models of all age </w:t>
      </w:r>
      <w:r w:rsidRPr="00CC6222">
        <w:rPr>
          <w:rFonts w:cs="Arial"/>
        </w:rPr>
        <w:t>during unstable periods with a sharp interruption in 2019</w:t>
      </w:r>
      <w:r w:rsidR="00CC6222">
        <w:rPr>
          <w:rFonts w:cs="Arial"/>
        </w:rPr>
        <w:t>.</w:t>
      </w:r>
    </w:p>
    <w:p w14:paraId="01E6A2BC" w14:textId="06EBB4FE" w:rsidR="00D46A24" w:rsidRDefault="20FDB63E" w:rsidP="000E01E9">
      <w:pPr>
        <w:pStyle w:val="NormalWeb"/>
        <w:jc w:val="center"/>
      </w:pPr>
      <w:r>
        <w:rPr>
          <w:noProof/>
        </w:rPr>
        <w:drawing>
          <wp:inline distT="0" distB="0" distL="0" distR="0" wp14:anchorId="756724B6" wp14:editId="33AA1BE6">
            <wp:extent cx="5475252" cy="5087422"/>
            <wp:effectExtent l="0" t="0" r="0" b="0"/>
            <wp:docPr id="1899475791" name="Picture 18994757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5252" cy="5087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1C493" w14:textId="7A8E457B" w:rsidR="00D46A24" w:rsidRPr="000E01E9" w:rsidRDefault="00D46A24" w:rsidP="58898F3C">
      <w:pPr>
        <w:pStyle w:val="NormalWeb"/>
        <w:rPr>
          <w:rFonts w:ascii="Arial" w:eastAsiaTheme="minorEastAsia" w:hAnsi="Arial" w:cs="Arial"/>
          <w:b/>
          <w:bCs/>
        </w:rPr>
      </w:pPr>
    </w:p>
    <w:p w14:paraId="6B87E910" w14:textId="34FA679C" w:rsidR="00611FD0" w:rsidRPr="006D5C57" w:rsidRDefault="00371D48" w:rsidP="00B80084">
      <w:pPr>
        <w:spacing w:line="240" w:lineRule="auto"/>
        <w:jc w:val="both"/>
        <w:rPr>
          <w:rFonts w:cs="Arial"/>
          <w:sz w:val="22"/>
          <w:szCs w:val="22"/>
          <w:lang w:eastAsia="zh-CN"/>
        </w:rPr>
      </w:pPr>
      <w:r w:rsidRPr="58898F3C">
        <w:rPr>
          <w:rFonts w:cs="Arial"/>
          <w:sz w:val="22"/>
          <w:szCs w:val="22"/>
        </w:rPr>
        <w:t xml:space="preserve">Note: SHAP value: </w:t>
      </w:r>
      <w:r w:rsidR="006D5C57" w:rsidRPr="58898F3C">
        <w:rPr>
          <w:rFonts w:cs="Arial"/>
          <w:sz w:val="22"/>
          <w:szCs w:val="22"/>
        </w:rPr>
        <w:t xml:space="preserve">SHapley Additive exPlanations value; </w:t>
      </w:r>
      <w:r w:rsidRPr="58898F3C">
        <w:rPr>
          <w:rFonts w:cs="Arial"/>
          <w:sz w:val="22"/>
          <w:szCs w:val="22"/>
        </w:rPr>
        <w:t>ARIMA: Auto-Regressive Integrated Moving Average; VARIMA: Vector Auto-Regressive Integrated Moving Average;</w:t>
      </w:r>
      <w:r w:rsidR="00D46A24" w:rsidRPr="58898F3C">
        <w:rPr>
          <w:rFonts w:cs="Arial"/>
          <w:sz w:val="22"/>
          <w:szCs w:val="22"/>
        </w:rPr>
        <w:t xml:space="preserve"> Multivariate TFT: Multivariate Temporal Fusion Transformers; Univariate TFT: Univariate Temporal Fusion Transformers</w:t>
      </w:r>
    </w:p>
    <w:p w14:paraId="2AA46E81" w14:textId="7E445AF6" w:rsidR="0037679E" w:rsidRPr="006D5C57" w:rsidRDefault="0037679E" w:rsidP="58898F3C">
      <w:pPr>
        <w:rPr>
          <w:rFonts w:cs="Arial"/>
        </w:rPr>
      </w:pPr>
    </w:p>
    <w:sectPr w:rsidR="0037679E" w:rsidRPr="006D5C57" w:rsidSect="00BC5A4C">
      <w:headerReference w:type="even" r:id="rId9"/>
      <w:footerReference w:type="default" r:id="rId10"/>
      <w:pgSz w:w="11907" w:h="16840" w:code="9"/>
      <w:pgMar w:top="1701" w:right="1701" w:bottom="1701" w:left="1701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CE88B" w14:textId="77777777" w:rsidR="007020A1" w:rsidRDefault="007020A1">
      <w:r>
        <w:separator/>
      </w:r>
    </w:p>
  </w:endnote>
  <w:endnote w:type="continuationSeparator" w:id="0">
    <w:p w14:paraId="0335F5C8" w14:textId="77777777" w:rsidR="007020A1" w:rsidRDefault="007020A1">
      <w:r>
        <w:continuationSeparator/>
      </w:r>
    </w:p>
  </w:endnote>
  <w:endnote w:type="continuationNotice" w:id="1">
    <w:p w14:paraId="729E4273" w14:textId="77777777" w:rsidR="007020A1" w:rsidRDefault="007020A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3377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78D4B" w14:textId="06CEBA6E" w:rsidR="00AF016A" w:rsidRDefault="00AF01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6D57EE" w14:textId="77777777" w:rsidR="00AF016A" w:rsidRDefault="00AF01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5E613" w14:textId="77777777" w:rsidR="007020A1" w:rsidRDefault="007020A1">
      <w:r>
        <w:separator/>
      </w:r>
    </w:p>
  </w:footnote>
  <w:footnote w:type="continuationSeparator" w:id="0">
    <w:p w14:paraId="4CD2A3B2" w14:textId="77777777" w:rsidR="007020A1" w:rsidRDefault="007020A1">
      <w:r>
        <w:continuationSeparator/>
      </w:r>
    </w:p>
  </w:footnote>
  <w:footnote w:type="continuationNotice" w:id="1">
    <w:p w14:paraId="472CEEA1" w14:textId="77777777" w:rsidR="007020A1" w:rsidRDefault="007020A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53EB1" w14:textId="77777777" w:rsidR="00AF016A" w:rsidRDefault="00AF016A">
    <w:pPr>
      <w:pStyle w:val="Header"/>
      <w:framePr w:wrap="around" w:vAnchor="text" w:hAnchor="margin" w:xAlign="right" w:y="1"/>
      <w:rPr>
        <w:rStyle w:val="PageNumber"/>
      </w:rPr>
    </w:pPr>
    <w:r w:rsidRPr="58898F3C">
      <w:rPr>
        <w:rStyle w:val="PageNumber"/>
      </w:rPr>
      <w:fldChar w:fldCharType="begin"/>
    </w:r>
    <w:r w:rsidRPr="58898F3C">
      <w:rPr>
        <w:rStyle w:val="PageNumber"/>
      </w:rPr>
      <w:instrText xml:space="preserve">PAGE  </w:instrText>
    </w:r>
    <w:r w:rsidRPr="58898F3C">
      <w:rPr>
        <w:rStyle w:val="PageNumber"/>
      </w:rPr>
      <w:fldChar w:fldCharType="separate"/>
    </w:r>
    <w:r w:rsidRPr="58898F3C">
      <w:rPr>
        <w:rStyle w:val="PageNumber"/>
      </w:rPr>
      <w:t>1</w:t>
    </w:r>
    <w:r w:rsidRPr="58898F3C">
      <w:rPr>
        <w:rStyle w:val="PageNumber"/>
      </w:rPr>
      <w:fldChar w:fldCharType="end"/>
    </w:r>
  </w:p>
  <w:p w14:paraId="5CB306BB" w14:textId="77777777" w:rsidR="00AF016A" w:rsidRDefault="00AF016A">
    <w:pPr>
      <w:pStyle w:val="Header"/>
      <w:ind w:right="360"/>
    </w:pPr>
  </w:p>
  <w:p w14:paraId="5B162CA4" w14:textId="77777777" w:rsidR="00AF016A" w:rsidRDefault="00AF016A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7czchLoDAVPyU" int2:id="WfgHNhF8">
      <int2:state int2:value="Rejected" int2:type="AugLoop_Text_Critique"/>
    </int2:textHash>
    <int2:textHash int2:hashCode="EqxhHQJv+8RGyl" int2:id="ZU2Yq0EV">
      <int2:state int2:value="Rejected" int2:type="AugLoop_Text_Critique"/>
    </int2:textHash>
    <int2:textHash int2:hashCode="A8nYLDUDhWNvQH" int2:id="ONOFABj8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84CCF"/>
    <w:multiLevelType w:val="multilevel"/>
    <w:tmpl w:val="D362F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2A03DC"/>
    <w:multiLevelType w:val="hybridMultilevel"/>
    <w:tmpl w:val="A77A606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8132A6"/>
    <w:multiLevelType w:val="hybridMultilevel"/>
    <w:tmpl w:val="F0627E12"/>
    <w:lvl w:ilvl="0" w:tplc="0C5CAA26">
      <w:start w:val="1"/>
      <w:numFmt w:val="low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D871D0"/>
    <w:multiLevelType w:val="hybridMultilevel"/>
    <w:tmpl w:val="1456A476"/>
    <w:lvl w:ilvl="0" w:tplc="2196FC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D60B70"/>
    <w:multiLevelType w:val="hybridMultilevel"/>
    <w:tmpl w:val="E5BE2734"/>
    <w:lvl w:ilvl="0" w:tplc="5D4C985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D0618B4"/>
    <w:multiLevelType w:val="hybridMultilevel"/>
    <w:tmpl w:val="ADD66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D26D1D"/>
    <w:multiLevelType w:val="hybridMultilevel"/>
    <w:tmpl w:val="27403C54"/>
    <w:lvl w:ilvl="0" w:tplc="C3C02D24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D455EF7"/>
    <w:multiLevelType w:val="hybridMultilevel"/>
    <w:tmpl w:val="DD3E271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23315"/>
    <w:multiLevelType w:val="hybridMultilevel"/>
    <w:tmpl w:val="1FD6B55C"/>
    <w:lvl w:ilvl="0" w:tplc="9AE27AF2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62C60"/>
    <w:multiLevelType w:val="hybridMultilevel"/>
    <w:tmpl w:val="8304BA44"/>
    <w:lvl w:ilvl="0" w:tplc="CE260C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D3846A6"/>
    <w:multiLevelType w:val="hybridMultilevel"/>
    <w:tmpl w:val="CE2E4BF0"/>
    <w:lvl w:ilvl="0" w:tplc="81D6972A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6264B9"/>
    <w:multiLevelType w:val="hybridMultilevel"/>
    <w:tmpl w:val="5E1A6336"/>
    <w:lvl w:ilvl="0" w:tplc="99528D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DE13238"/>
    <w:multiLevelType w:val="hybridMultilevel"/>
    <w:tmpl w:val="5340541C"/>
    <w:lvl w:ilvl="0" w:tplc="2430C5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48431FC"/>
    <w:multiLevelType w:val="hybridMultilevel"/>
    <w:tmpl w:val="F8C2DE26"/>
    <w:lvl w:ilvl="0" w:tplc="2196FC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B1C4324"/>
    <w:multiLevelType w:val="hybridMultilevel"/>
    <w:tmpl w:val="38961EAA"/>
    <w:lvl w:ilvl="0" w:tplc="D0003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CA47F23"/>
    <w:multiLevelType w:val="hybridMultilevel"/>
    <w:tmpl w:val="AB7C3078"/>
    <w:lvl w:ilvl="0" w:tplc="C8C25DE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E8A4EA0"/>
    <w:multiLevelType w:val="multilevel"/>
    <w:tmpl w:val="1EAAE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09166">
    <w:abstractNumId w:val="9"/>
  </w:num>
  <w:num w:numId="2" w16cid:durableId="583420012">
    <w:abstractNumId w:val="8"/>
  </w:num>
  <w:num w:numId="3" w16cid:durableId="182135936">
    <w:abstractNumId w:val="10"/>
  </w:num>
  <w:num w:numId="4" w16cid:durableId="1279337837">
    <w:abstractNumId w:val="11"/>
  </w:num>
  <w:num w:numId="5" w16cid:durableId="1240753955">
    <w:abstractNumId w:val="13"/>
  </w:num>
  <w:num w:numId="6" w16cid:durableId="1895118371">
    <w:abstractNumId w:val="0"/>
  </w:num>
  <w:num w:numId="7" w16cid:durableId="513300592">
    <w:abstractNumId w:val="5"/>
  </w:num>
  <w:num w:numId="8" w16cid:durableId="961615537">
    <w:abstractNumId w:val="12"/>
  </w:num>
  <w:num w:numId="9" w16cid:durableId="228419897">
    <w:abstractNumId w:val="14"/>
  </w:num>
  <w:num w:numId="10" w16cid:durableId="171988992">
    <w:abstractNumId w:val="1"/>
  </w:num>
  <w:num w:numId="11" w16cid:durableId="1584491741">
    <w:abstractNumId w:val="7"/>
  </w:num>
  <w:num w:numId="12" w16cid:durableId="248854695">
    <w:abstractNumId w:val="6"/>
  </w:num>
  <w:num w:numId="13" w16cid:durableId="1636443928">
    <w:abstractNumId w:val="4"/>
  </w:num>
  <w:num w:numId="14" w16cid:durableId="1578247047">
    <w:abstractNumId w:val="2"/>
  </w:num>
  <w:num w:numId="15" w16cid:durableId="1433935210">
    <w:abstractNumId w:val="15"/>
  </w:num>
  <w:num w:numId="16" w16cid:durableId="1650741169">
    <w:abstractNumId w:val="3"/>
  </w:num>
  <w:num w:numId="17" w16cid:durableId="14281894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3MzY2MjO1MDAyNzBX0lEKTi0uzszPAykwNKoFAD6oyG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wxxfakdr25aew9zr5epzg5sfvp9r2rf2z&quot;&gt;depression_forecasting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AA30CA"/>
    <w:rsid w:val="000010B7"/>
    <w:rsid w:val="000014EF"/>
    <w:rsid w:val="00001FCB"/>
    <w:rsid w:val="0000252D"/>
    <w:rsid w:val="000029AF"/>
    <w:rsid w:val="00003376"/>
    <w:rsid w:val="0000398E"/>
    <w:rsid w:val="000042AD"/>
    <w:rsid w:val="000042CD"/>
    <w:rsid w:val="00005A5B"/>
    <w:rsid w:val="00006753"/>
    <w:rsid w:val="00010142"/>
    <w:rsid w:val="00010D40"/>
    <w:rsid w:val="00012402"/>
    <w:rsid w:val="000125BB"/>
    <w:rsid w:val="00012E50"/>
    <w:rsid w:val="0001321D"/>
    <w:rsid w:val="000133AF"/>
    <w:rsid w:val="00013CDB"/>
    <w:rsid w:val="0001495B"/>
    <w:rsid w:val="00014D65"/>
    <w:rsid w:val="00014DE5"/>
    <w:rsid w:val="0001529E"/>
    <w:rsid w:val="00015724"/>
    <w:rsid w:val="000178AF"/>
    <w:rsid w:val="00017AD8"/>
    <w:rsid w:val="00021C23"/>
    <w:rsid w:val="0002240D"/>
    <w:rsid w:val="0002245E"/>
    <w:rsid w:val="000240CF"/>
    <w:rsid w:val="000256C7"/>
    <w:rsid w:val="00025B04"/>
    <w:rsid w:val="0002650B"/>
    <w:rsid w:val="00030C25"/>
    <w:rsid w:val="000315E3"/>
    <w:rsid w:val="0003233A"/>
    <w:rsid w:val="00033F25"/>
    <w:rsid w:val="0003429A"/>
    <w:rsid w:val="00035086"/>
    <w:rsid w:val="000365E1"/>
    <w:rsid w:val="0003718B"/>
    <w:rsid w:val="000376E0"/>
    <w:rsid w:val="000404C2"/>
    <w:rsid w:val="000408D2"/>
    <w:rsid w:val="00040ED8"/>
    <w:rsid w:val="0004263D"/>
    <w:rsid w:val="000437F0"/>
    <w:rsid w:val="00044AA5"/>
    <w:rsid w:val="00044F30"/>
    <w:rsid w:val="00045350"/>
    <w:rsid w:val="00045470"/>
    <w:rsid w:val="00046B00"/>
    <w:rsid w:val="000473E8"/>
    <w:rsid w:val="00050C0E"/>
    <w:rsid w:val="000513DC"/>
    <w:rsid w:val="000514E6"/>
    <w:rsid w:val="000517C6"/>
    <w:rsid w:val="000527DD"/>
    <w:rsid w:val="000528E0"/>
    <w:rsid w:val="00054B6D"/>
    <w:rsid w:val="00057E21"/>
    <w:rsid w:val="00060B94"/>
    <w:rsid w:val="0006106D"/>
    <w:rsid w:val="0006184B"/>
    <w:rsid w:val="00062331"/>
    <w:rsid w:val="00062DEE"/>
    <w:rsid w:val="00064EB7"/>
    <w:rsid w:val="000654A5"/>
    <w:rsid w:val="000656A8"/>
    <w:rsid w:val="0006571D"/>
    <w:rsid w:val="00065B0B"/>
    <w:rsid w:val="00065B71"/>
    <w:rsid w:val="00065DD8"/>
    <w:rsid w:val="000663C0"/>
    <w:rsid w:val="00067680"/>
    <w:rsid w:val="000679A8"/>
    <w:rsid w:val="00067DAA"/>
    <w:rsid w:val="00067FFB"/>
    <w:rsid w:val="000726B4"/>
    <w:rsid w:val="0007286D"/>
    <w:rsid w:val="00072F0F"/>
    <w:rsid w:val="00073DE6"/>
    <w:rsid w:val="00074114"/>
    <w:rsid w:val="00075529"/>
    <w:rsid w:val="000768E6"/>
    <w:rsid w:val="0008181F"/>
    <w:rsid w:val="00082065"/>
    <w:rsid w:val="000841D5"/>
    <w:rsid w:val="000846C8"/>
    <w:rsid w:val="00084F5B"/>
    <w:rsid w:val="0008549F"/>
    <w:rsid w:val="00085E3D"/>
    <w:rsid w:val="00086E72"/>
    <w:rsid w:val="00087108"/>
    <w:rsid w:val="000903DB"/>
    <w:rsid w:val="000907E4"/>
    <w:rsid w:val="00094156"/>
    <w:rsid w:val="000963EC"/>
    <w:rsid w:val="00096573"/>
    <w:rsid w:val="00096952"/>
    <w:rsid w:val="000A16DD"/>
    <w:rsid w:val="000A278B"/>
    <w:rsid w:val="000A2C0A"/>
    <w:rsid w:val="000A3044"/>
    <w:rsid w:val="000A306A"/>
    <w:rsid w:val="000A48A5"/>
    <w:rsid w:val="000A4EE4"/>
    <w:rsid w:val="000A53E7"/>
    <w:rsid w:val="000A58E9"/>
    <w:rsid w:val="000A7832"/>
    <w:rsid w:val="000B43CC"/>
    <w:rsid w:val="000B511D"/>
    <w:rsid w:val="000B6161"/>
    <w:rsid w:val="000B75A9"/>
    <w:rsid w:val="000B7795"/>
    <w:rsid w:val="000B7BAA"/>
    <w:rsid w:val="000B7D9F"/>
    <w:rsid w:val="000C0103"/>
    <w:rsid w:val="000C0834"/>
    <w:rsid w:val="000C162C"/>
    <w:rsid w:val="000C49BF"/>
    <w:rsid w:val="000C4D6A"/>
    <w:rsid w:val="000C4E77"/>
    <w:rsid w:val="000C62BD"/>
    <w:rsid w:val="000C6FEA"/>
    <w:rsid w:val="000C7644"/>
    <w:rsid w:val="000C7B75"/>
    <w:rsid w:val="000C7D0D"/>
    <w:rsid w:val="000C7F59"/>
    <w:rsid w:val="000D0958"/>
    <w:rsid w:val="000D1FCE"/>
    <w:rsid w:val="000D3076"/>
    <w:rsid w:val="000D3EB7"/>
    <w:rsid w:val="000D5A85"/>
    <w:rsid w:val="000D5FB4"/>
    <w:rsid w:val="000D657D"/>
    <w:rsid w:val="000D68B3"/>
    <w:rsid w:val="000E01E9"/>
    <w:rsid w:val="000E1234"/>
    <w:rsid w:val="000E2981"/>
    <w:rsid w:val="000E2D4F"/>
    <w:rsid w:val="000E4C70"/>
    <w:rsid w:val="000E5691"/>
    <w:rsid w:val="000E61D7"/>
    <w:rsid w:val="000E76A7"/>
    <w:rsid w:val="000F032A"/>
    <w:rsid w:val="000F4B37"/>
    <w:rsid w:val="000F7D61"/>
    <w:rsid w:val="00100298"/>
    <w:rsid w:val="001002C5"/>
    <w:rsid w:val="00100672"/>
    <w:rsid w:val="00100F13"/>
    <w:rsid w:val="00102D69"/>
    <w:rsid w:val="00103028"/>
    <w:rsid w:val="001033C3"/>
    <w:rsid w:val="00104371"/>
    <w:rsid w:val="001053AB"/>
    <w:rsid w:val="0010721F"/>
    <w:rsid w:val="00110184"/>
    <w:rsid w:val="0011044E"/>
    <w:rsid w:val="0011089C"/>
    <w:rsid w:val="00110AB0"/>
    <w:rsid w:val="0011176F"/>
    <w:rsid w:val="0011201F"/>
    <w:rsid w:val="0011302C"/>
    <w:rsid w:val="0011322B"/>
    <w:rsid w:val="00113DEF"/>
    <w:rsid w:val="00114856"/>
    <w:rsid w:val="00114A51"/>
    <w:rsid w:val="00115A81"/>
    <w:rsid w:val="00116DEC"/>
    <w:rsid w:val="00117FCF"/>
    <w:rsid w:val="00120658"/>
    <w:rsid w:val="00120957"/>
    <w:rsid w:val="0012141E"/>
    <w:rsid w:val="00121993"/>
    <w:rsid w:val="00122B5F"/>
    <w:rsid w:val="00122DCA"/>
    <w:rsid w:val="0012447F"/>
    <w:rsid w:val="00124FF7"/>
    <w:rsid w:val="001253F3"/>
    <w:rsid w:val="00125511"/>
    <w:rsid w:val="001264D7"/>
    <w:rsid w:val="0012699B"/>
    <w:rsid w:val="00127E11"/>
    <w:rsid w:val="00130514"/>
    <w:rsid w:val="00130CAC"/>
    <w:rsid w:val="00130E2F"/>
    <w:rsid w:val="00130FEB"/>
    <w:rsid w:val="00131891"/>
    <w:rsid w:val="00132245"/>
    <w:rsid w:val="00132592"/>
    <w:rsid w:val="0013384E"/>
    <w:rsid w:val="00134C28"/>
    <w:rsid w:val="00135EA2"/>
    <w:rsid w:val="00136313"/>
    <w:rsid w:val="00137BDB"/>
    <w:rsid w:val="00142C49"/>
    <w:rsid w:val="00142F8F"/>
    <w:rsid w:val="0014338A"/>
    <w:rsid w:val="001441A3"/>
    <w:rsid w:val="00144464"/>
    <w:rsid w:val="0014452D"/>
    <w:rsid w:val="001452F3"/>
    <w:rsid w:val="0014567B"/>
    <w:rsid w:val="00146814"/>
    <w:rsid w:val="00146872"/>
    <w:rsid w:val="0015068A"/>
    <w:rsid w:val="001508F6"/>
    <w:rsid w:val="00151AA9"/>
    <w:rsid w:val="00151E4E"/>
    <w:rsid w:val="00154573"/>
    <w:rsid w:val="00154ED3"/>
    <w:rsid w:val="00155065"/>
    <w:rsid w:val="00155BA4"/>
    <w:rsid w:val="00156670"/>
    <w:rsid w:val="001566C4"/>
    <w:rsid w:val="001570F0"/>
    <w:rsid w:val="00157A9B"/>
    <w:rsid w:val="00160375"/>
    <w:rsid w:val="00160E09"/>
    <w:rsid w:val="00161137"/>
    <w:rsid w:val="0016212D"/>
    <w:rsid w:val="00162621"/>
    <w:rsid w:val="00164420"/>
    <w:rsid w:val="0016456C"/>
    <w:rsid w:val="001654ED"/>
    <w:rsid w:val="00165B2E"/>
    <w:rsid w:val="00165E82"/>
    <w:rsid w:val="0016615C"/>
    <w:rsid w:val="00170CE1"/>
    <w:rsid w:val="001715DA"/>
    <w:rsid w:val="0017192C"/>
    <w:rsid w:val="00172F5C"/>
    <w:rsid w:val="001739F8"/>
    <w:rsid w:val="00173ADA"/>
    <w:rsid w:val="001744AF"/>
    <w:rsid w:val="001744F9"/>
    <w:rsid w:val="00175A9C"/>
    <w:rsid w:val="00175CE8"/>
    <w:rsid w:val="00176998"/>
    <w:rsid w:val="001770D7"/>
    <w:rsid w:val="00177EFB"/>
    <w:rsid w:val="00181514"/>
    <w:rsid w:val="001815CB"/>
    <w:rsid w:val="00181910"/>
    <w:rsid w:val="00181D50"/>
    <w:rsid w:val="0018256F"/>
    <w:rsid w:val="00182A7C"/>
    <w:rsid w:val="0018332C"/>
    <w:rsid w:val="00183FEB"/>
    <w:rsid w:val="00184257"/>
    <w:rsid w:val="00184FE9"/>
    <w:rsid w:val="001850F7"/>
    <w:rsid w:val="00185782"/>
    <w:rsid w:val="00185AAD"/>
    <w:rsid w:val="00186208"/>
    <w:rsid w:val="00186B75"/>
    <w:rsid w:val="001949C5"/>
    <w:rsid w:val="0019779F"/>
    <w:rsid w:val="001A03F5"/>
    <w:rsid w:val="001A08A0"/>
    <w:rsid w:val="001A08D9"/>
    <w:rsid w:val="001A2587"/>
    <w:rsid w:val="001A2E3A"/>
    <w:rsid w:val="001A511E"/>
    <w:rsid w:val="001A68D5"/>
    <w:rsid w:val="001A69B5"/>
    <w:rsid w:val="001A6A93"/>
    <w:rsid w:val="001B0216"/>
    <w:rsid w:val="001B15F8"/>
    <w:rsid w:val="001B1A84"/>
    <w:rsid w:val="001B2A7A"/>
    <w:rsid w:val="001B350D"/>
    <w:rsid w:val="001B396A"/>
    <w:rsid w:val="001B400C"/>
    <w:rsid w:val="001B408E"/>
    <w:rsid w:val="001B438C"/>
    <w:rsid w:val="001B5920"/>
    <w:rsid w:val="001B7881"/>
    <w:rsid w:val="001B7E35"/>
    <w:rsid w:val="001C0519"/>
    <w:rsid w:val="001C2A46"/>
    <w:rsid w:val="001C2FCF"/>
    <w:rsid w:val="001C303D"/>
    <w:rsid w:val="001C3445"/>
    <w:rsid w:val="001C35CA"/>
    <w:rsid w:val="001C3683"/>
    <w:rsid w:val="001C3722"/>
    <w:rsid w:val="001C3CF2"/>
    <w:rsid w:val="001C3FE7"/>
    <w:rsid w:val="001C549D"/>
    <w:rsid w:val="001C59DE"/>
    <w:rsid w:val="001C6185"/>
    <w:rsid w:val="001C6BAD"/>
    <w:rsid w:val="001C6E61"/>
    <w:rsid w:val="001D1686"/>
    <w:rsid w:val="001D1ECD"/>
    <w:rsid w:val="001D247C"/>
    <w:rsid w:val="001D271F"/>
    <w:rsid w:val="001D41D9"/>
    <w:rsid w:val="001D6F0C"/>
    <w:rsid w:val="001D701D"/>
    <w:rsid w:val="001D7032"/>
    <w:rsid w:val="001E05D1"/>
    <w:rsid w:val="001E05DC"/>
    <w:rsid w:val="001E0675"/>
    <w:rsid w:val="001E1481"/>
    <w:rsid w:val="001E2C5B"/>
    <w:rsid w:val="001E3646"/>
    <w:rsid w:val="001E3CFC"/>
    <w:rsid w:val="001E6401"/>
    <w:rsid w:val="001E6CE6"/>
    <w:rsid w:val="001E7E7C"/>
    <w:rsid w:val="001E7EDA"/>
    <w:rsid w:val="001F0354"/>
    <w:rsid w:val="001F0C43"/>
    <w:rsid w:val="001F1E50"/>
    <w:rsid w:val="001F2D9D"/>
    <w:rsid w:val="001F4A55"/>
    <w:rsid w:val="001F4ABA"/>
    <w:rsid w:val="001F5EB4"/>
    <w:rsid w:val="00200EF2"/>
    <w:rsid w:val="0020162A"/>
    <w:rsid w:val="002018F4"/>
    <w:rsid w:val="00202123"/>
    <w:rsid w:val="00202CF0"/>
    <w:rsid w:val="00205CDF"/>
    <w:rsid w:val="00205EA6"/>
    <w:rsid w:val="002074DB"/>
    <w:rsid w:val="002113BF"/>
    <w:rsid w:val="00212967"/>
    <w:rsid w:val="00212EA1"/>
    <w:rsid w:val="0021340A"/>
    <w:rsid w:val="00213B6B"/>
    <w:rsid w:val="00214C2C"/>
    <w:rsid w:val="00215772"/>
    <w:rsid w:val="002173C0"/>
    <w:rsid w:val="00217EC1"/>
    <w:rsid w:val="0022079C"/>
    <w:rsid w:val="00221BBC"/>
    <w:rsid w:val="00221C77"/>
    <w:rsid w:val="00222CAF"/>
    <w:rsid w:val="00222FEA"/>
    <w:rsid w:val="00223253"/>
    <w:rsid w:val="00223614"/>
    <w:rsid w:val="00224121"/>
    <w:rsid w:val="0022430C"/>
    <w:rsid w:val="0022476F"/>
    <w:rsid w:val="002249D4"/>
    <w:rsid w:val="00225887"/>
    <w:rsid w:val="002260FF"/>
    <w:rsid w:val="00227063"/>
    <w:rsid w:val="00227A83"/>
    <w:rsid w:val="002301E7"/>
    <w:rsid w:val="00230B49"/>
    <w:rsid w:val="00232654"/>
    <w:rsid w:val="0023496F"/>
    <w:rsid w:val="0023538B"/>
    <w:rsid w:val="002407FF"/>
    <w:rsid w:val="00240D5E"/>
    <w:rsid w:val="0024145F"/>
    <w:rsid w:val="002419D0"/>
    <w:rsid w:val="00242048"/>
    <w:rsid w:val="00243332"/>
    <w:rsid w:val="00244D1C"/>
    <w:rsid w:val="00252225"/>
    <w:rsid w:val="002531A0"/>
    <w:rsid w:val="0025765D"/>
    <w:rsid w:val="00257B8B"/>
    <w:rsid w:val="002607C6"/>
    <w:rsid w:val="00261E61"/>
    <w:rsid w:val="00263B6C"/>
    <w:rsid w:val="002650AD"/>
    <w:rsid w:val="002670BA"/>
    <w:rsid w:val="00267210"/>
    <w:rsid w:val="002701A6"/>
    <w:rsid w:val="002703B1"/>
    <w:rsid w:val="0027051C"/>
    <w:rsid w:val="0027172F"/>
    <w:rsid w:val="002718AE"/>
    <w:rsid w:val="00271BC8"/>
    <w:rsid w:val="002724C7"/>
    <w:rsid w:val="00272A08"/>
    <w:rsid w:val="002742A3"/>
    <w:rsid w:val="00276241"/>
    <w:rsid w:val="002773B2"/>
    <w:rsid w:val="00280BB6"/>
    <w:rsid w:val="00281ED7"/>
    <w:rsid w:val="00282861"/>
    <w:rsid w:val="00283941"/>
    <w:rsid w:val="002839BB"/>
    <w:rsid w:val="00284758"/>
    <w:rsid w:val="00285A86"/>
    <w:rsid w:val="002878DF"/>
    <w:rsid w:val="00290440"/>
    <w:rsid w:val="00290B98"/>
    <w:rsid w:val="00290BA0"/>
    <w:rsid w:val="00291F2E"/>
    <w:rsid w:val="002935FF"/>
    <w:rsid w:val="00293AE7"/>
    <w:rsid w:val="00294198"/>
    <w:rsid w:val="00294321"/>
    <w:rsid w:val="00294627"/>
    <w:rsid w:val="002946A5"/>
    <w:rsid w:val="00294AD3"/>
    <w:rsid w:val="002951BB"/>
    <w:rsid w:val="002955C0"/>
    <w:rsid w:val="00295DF6"/>
    <w:rsid w:val="00295F5B"/>
    <w:rsid w:val="00296A5E"/>
    <w:rsid w:val="002A0A82"/>
    <w:rsid w:val="002A216F"/>
    <w:rsid w:val="002A26A8"/>
    <w:rsid w:val="002A29E2"/>
    <w:rsid w:val="002A313F"/>
    <w:rsid w:val="002A3243"/>
    <w:rsid w:val="002A4B33"/>
    <w:rsid w:val="002A6F47"/>
    <w:rsid w:val="002A7A1D"/>
    <w:rsid w:val="002B138D"/>
    <w:rsid w:val="002B18C4"/>
    <w:rsid w:val="002B1A2F"/>
    <w:rsid w:val="002B1CAE"/>
    <w:rsid w:val="002B1D13"/>
    <w:rsid w:val="002B4460"/>
    <w:rsid w:val="002B51A0"/>
    <w:rsid w:val="002B6E81"/>
    <w:rsid w:val="002C1F10"/>
    <w:rsid w:val="002C3892"/>
    <w:rsid w:val="002C3D14"/>
    <w:rsid w:val="002C551B"/>
    <w:rsid w:val="002C5AEB"/>
    <w:rsid w:val="002C6489"/>
    <w:rsid w:val="002C76F9"/>
    <w:rsid w:val="002D00AB"/>
    <w:rsid w:val="002D22ED"/>
    <w:rsid w:val="002D500D"/>
    <w:rsid w:val="002D5E9B"/>
    <w:rsid w:val="002D6285"/>
    <w:rsid w:val="002D6B09"/>
    <w:rsid w:val="002E13DE"/>
    <w:rsid w:val="002E148B"/>
    <w:rsid w:val="002E16A8"/>
    <w:rsid w:val="002E37A7"/>
    <w:rsid w:val="002E40CA"/>
    <w:rsid w:val="002E6222"/>
    <w:rsid w:val="002E78A1"/>
    <w:rsid w:val="002E7CD3"/>
    <w:rsid w:val="002F2104"/>
    <w:rsid w:val="002F23B4"/>
    <w:rsid w:val="002F4655"/>
    <w:rsid w:val="002F608C"/>
    <w:rsid w:val="002F63EF"/>
    <w:rsid w:val="002F77BC"/>
    <w:rsid w:val="002F7F53"/>
    <w:rsid w:val="003002B1"/>
    <w:rsid w:val="00300425"/>
    <w:rsid w:val="003008C2"/>
    <w:rsid w:val="00300ED9"/>
    <w:rsid w:val="00300F03"/>
    <w:rsid w:val="0030109D"/>
    <w:rsid w:val="00301488"/>
    <w:rsid w:val="00301BFE"/>
    <w:rsid w:val="00302AD0"/>
    <w:rsid w:val="003040C7"/>
    <w:rsid w:val="00304413"/>
    <w:rsid w:val="003060F3"/>
    <w:rsid w:val="00306A54"/>
    <w:rsid w:val="0030700D"/>
    <w:rsid w:val="0031164B"/>
    <w:rsid w:val="00311B9B"/>
    <w:rsid w:val="00312F95"/>
    <w:rsid w:val="00313EE3"/>
    <w:rsid w:val="00314FA4"/>
    <w:rsid w:val="00316705"/>
    <w:rsid w:val="0031719B"/>
    <w:rsid w:val="003222FC"/>
    <w:rsid w:val="0032359F"/>
    <w:rsid w:val="0032380D"/>
    <w:rsid w:val="00323FC9"/>
    <w:rsid w:val="00325033"/>
    <w:rsid w:val="00325073"/>
    <w:rsid w:val="0032542B"/>
    <w:rsid w:val="00330887"/>
    <w:rsid w:val="00330B1A"/>
    <w:rsid w:val="00330EAD"/>
    <w:rsid w:val="0033168D"/>
    <w:rsid w:val="00331A92"/>
    <w:rsid w:val="00331AF3"/>
    <w:rsid w:val="00336BCD"/>
    <w:rsid w:val="00336FCD"/>
    <w:rsid w:val="00342D95"/>
    <w:rsid w:val="00343BA5"/>
    <w:rsid w:val="003454A2"/>
    <w:rsid w:val="003456BA"/>
    <w:rsid w:val="0034575F"/>
    <w:rsid w:val="003459AF"/>
    <w:rsid w:val="0035011A"/>
    <w:rsid w:val="00351761"/>
    <w:rsid w:val="00352B51"/>
    <w:rsid w:val="0035366E"/>
    <w:rsid w:val="003540E7"/>
    <w:rsid w:val="00355A44"/>
    <w:rsid w:val="003572B0"/>
    <w:rsid w:val="0036099E"/>
    <w:rsid w:val="00361053"/>
    <w:rsid w:val="00361579"/>
    <w:rsid w:val="00361AEB"/>
    <w:rsid w:val="00361DD1"/>
    <w:rsid w:val="003639B1"/>
    <w:rsid w:val="00367948"/>
    <w:rsid w:val="00370DE9"/>
    <w:rsid w:val="00370FE9"/>
    <w:rsid w:val="00371D48"/>
    <w:rsid w:val="0037255E"/>
    <w:rsid w:val="003726DC"/>
    <w:rsid w:val="00373C51"/>
    <w:rsid w:val="0037679E"/>
    <w:rsid w:val="0037776E"/>
    <w:rsid w:val="0038033F"/>
    <w:rsid w:val="003817C2"/>
    <w:rsid w:val="003830F3"/>
    <w:rsid w:val="0038520F"/>
    <w:rsid w:val="00386EE7"/>
    <w:rsid w:val="00387FBF"/>
    <w:rsid w:val="0039141D"/>
    <w:rsid w:val="003923D3"/>
    <w:rsid w:val="00392F9A"/>
    <w:rsid w:val="0039672E"/>
    <w:rsid w:val="00396F52"/>
    <w:rsid w:val="003A2ABD"/>
    <w:rsid w:val="003A368C"/>
    <w:rsid w:val="003A48AB"/>
    <w:rsid w:val="003A5019"/>
    <w:rsid w:val="003A501A"/>
    <w:rsid w:val="003A62D5"/>
    <w:rsid w:val="003B024A"/>
    <w:rsid w:val="003B1D07"/>
    <w:rsid w:val="003B20A0"/>
    <w:rsid w:val="003B3886"/>
    <w:rsid w:val="003B3CBE"/>
    <w:rsid w:val="003B4574"/>
    <w:rsid w:val="003B4DD8"/>
    <w:rsid w:val="003B5423"/>
    <w:rsid w:val="003B599C"/>
    <w:rsid w:val="003B5BC5"/>
    <w:rsid w:val="003B679A"/>
    <w:rsid w:val="003B7D5B"/>
    <w:rsid w:val="003B7DDA"/>
    <w:rsid w:val="003C0C5A"/>
    <w:rsid w:val="003C1682"/>
    <w:rsid w:val="003C2054"/>
    <w:rsid w:val="003C21CC"/>
    <w:rsid w:val="003C2AB0"/>
    <w:rsid w:val="003C3261"/>
    <w:rsid w:val="003C3814"/>
    <w:rsid w:val="003C3A18"/>
    <w:rsid w:val="003C4798"/>
    <w:rsid w:val="003C5E73"/>
    <w:rsid w:val="003C6FEE"/>
    <w:rsid w:val="003D07D5"/>
    <w:rsid w:val="003D1111"/>
    <w:rsid w:val="003D1EE9"/>
    <w:rsid w:val="003D217C"/>
    <w:rsid w:val="003D2B34"/>
    <w:rsid w:val="003D3E7A"/>
    <w:rsid w:val="003E0768"/>
    <w:rsid w:val="003E39B5"/>
    <w:rsid w:val="003E3D39"/>
    <w:rsid w:val="003E5ACD"/>
    <w:rsid w:val="003E63D9"/>
    <w:rsid w:val="003E675A"/>
    <w:rsid w:val="003E6CB7"/>
    <w:rsid w:val="003E6EF5"/>
    <w:rsid w:val="003E7A96"/>
    <w:rsid w:val="003F0FC0"/>
    <w:rsid w:val="003F166D"/>
    <w:rsid w:val="003F3BFE"/>
    <w:rsid w:val="003F5063"/>
    <w:rsid w:val="003F5D0E"/>
    <w:rsid w:val="003F6336"/>
    <w:rsid w:val="003F71C8"/>
    <w:rsid w:val="003F7955"/>
    <w:rsid w:val="003F7F9C"/>
    <w:rsid w:val="00400C00"/>
    <w:rsid w:val="00402318"/>
    <w:rsid w:val="004040C8"/>
    <w:rsid w:val="00406858"/>
    <w:rsid w:val="0041200B"/>
    <w:rsid w:val="00412608"/>
    <w:rsid w:val="004146A0"/>
    <w:rsid w:val="004153CA"/>
    <w:rsid w:val="004159E4"/>
    <w:rsid w:val="00415F24"/>
    <w:rsid w:val="004165A3"/>
    <w:rsid w:val="0041687B"/>
    <w:rsid w:val="00420EAD"/>
    <w:rsid w:val="00422543"/>
    <w:rsid w:val="00425879"/>
    <w:rsid w:val="0042687B"/>
    <w:rsid w:val="00430ADD"/>
    <w:rsid w:val="00432BB3"/>
    <w:rsid w:val="00432C4B"/>
    <w:rsid w:val="004352D3"/>
    <w:rsid w:val="00435323"/>
    <w:rsid w:val="00435F12"/>
    <w:rsid w:val="00437232"/>
    <w:rsid w:val="004416B3"/>
    <w:rsid w:val="00441790"/>
    <w:rsid w:val="00441B33"/>
    <w:rsid w:val="00441C77"/>
    <w:rsid w:val="00442463"/>
    <w:rsid w:val="0044351A"/>
    <w:rsid w:val="00444A2C"/>
    <w:rsid w:val="004456B5"/>
    <w:rsid w:val="00445BDC"/>
    <w:rsid w:val="00446148"/>
    <w:rsid w:val="00446F2B"/>
    <w:rsid w:val="00446F83"/>
    <w:rsid w:val="00450DA8"/>
    <w:rsid w:val="00451E75"/>
    <w:rsid w:val="004520F3"/>
    <w:rsid w:val="00452421"/>
    <w:rsid w:val="0045336B"/>
    <w:rsid w:val="00454054"/>
    <w:rsid w:val="004546DF"/>
    <w:rsid w:val="004550B0"/>
    <w:rsid w:val="004557C7"/>
    <w:rsid w:val="004564DC"/>
    <w:rsid w:val="00456655"/>
    <w:rsid w:val="004567E8"/>
    <w:rsid w:val="004636FD"/>
    <w:rsid w:val="00464424"/>
    <w:rsid w:val="00464F77"/>
    <w:rsid w:val="00466951"/>
    <w:rsid w:val="00467869"/>
    <w:rsid w:val="004712E2"/>
    <w:rsid w:val="004725F1"/>
    <w:rsid w:val="00472EA9"/>
    <w:rsid w:val="00473F9B"/>
    <w:rsid w:val="00474CB9"/>
    <w:rsid w:val="00475108"/>
    <w:rsid w:val="004757E1"/>
    <w:rsid w:val="00476741"/>
    <w:rsid w:val="0047750E"/>
    <w:rsid w:val="004816BD"/>
    <w:rsid w:val="00482175"/>
    <w:rsid w:val="00482A19"/>
    <w:rsid w:val="004843B4"/>
    <w:rsid w:val="00484504"/>
    <w:rsid w:val="004846FB"/>
    <w:rsid w:val="00485078"/>
    <w:rsid w:val="00485A67"/>
    <w:rsid w:val="0048626C"/>
    <w:rsid w:val="00486922"/>
    <w:rsid w:val="00486EF4"/>
    <w:rsid w:val="004873C2"/>
    <w:rsid w:val="004877E1"/>
    <w:rsid w:val="00491D5D"/>
    <w:rsid w:val="004926EB"/>
    <w:rsid w:val="004931FA"/>
    <w:rsid w:val="00494D68"/>
    <w:rsid w:val="00494F4E"/>
    <w:rsid w:val="00496183"/>
    <w:rsid w:val="004968F6"/>
    <w:rsid w:val="004979BA"/>
    <w:rsid w:val="004A1511"/>
    <w:rsid w:val="004A327D"/>
    <w:rsid w:val="004A3836"/>
    <w:rsid w:val="004A395B"/>
    <w:rsid w:val="004A3997"/>
    <w:rsid w:val="004A4CB9"/>
    <w:rsid w:val="004A4EFA"/>
    <w:rsid w:val="004A6A80"/>
    <w:rsid w:val="004A732B"/>
    <w:rsid w:val="004B0535"/>
    <w:rsid w:val="004B091D"/>
    <w:rsid w:val="004B1872"/>
    <w:rsid w:val="004B1B1F"/>
    <w:rsid w:val="004B1DEB"/>
    <w:rsid w:val="004B2312"/>
    <w:rsid w:val="004B2C7E"/>
    <w:rsid w:val="004B30A5"/>
    <w:rsid w:val="004B3D1F"/>
    <w:rsid w:val="004B4E00"/>
    <w:rsid w:val="004B7AD4"/>
    <w:rsid w:val="004B7AF7"/>
    <w:rsid w:val="004C0C2B"/>
    <w:rsid w:val="004C0C42"/>
    <w:rsid w:val="004C0DA0"/>
    <w:rsid w:val="004C113D"/>
    <w:rsid w:val="004C2040"/>
    <w:rsid w:val="004C20EB"/>
    <w:rsid w:val="004C21CA"/>
    <w:rsid w:val="004C34C7"/>
    <w:rsid w:val="004C40DA"/>
    <w:rsid w:val="004C4A7E"/>
    <w:rsid w:val="004C52DF"/>
    <w:rsid w:val="004C5699"/>
    <w:rsid w:val="004C77DA"/>
    <w:rsid w:val="004C7FA7"/>
    <w:rsid w:val="004D25DE"/>
    <w:rsid w:val="004D3FF6"/>
    <w:rsid w:val="004D48EA"/>
    <w:rsid w:val="004D4ECB"/>
    <w:rsid w:val="004D5092"/>
    <w:rsid w:val="004D51D1"/>
    <w:rsid w:val="004D55B5"/>
    <w:rsid w:val="004D63CF"/>
    <w:rsid w:val="004D6786"/>
    <w:rsid w:val="004D7B7E"/>
    <w:rsid w:val="004D7F99"/>
    <w:rsid w:val="004E02AD"/>
    <w:rsid w:val="004E1053"/>
    <w:rsid w:val="004E18F2"/>
    <w:rsid w:val="004E2186"/>
    <w:rsid w:val="004E2C93"/>
    <w:rsid w:val="004E32EE"/>
    <w:rsid w:val="004E3BB9"/>
    <w:rsid w:val="004E47BD"/>
    <w:rsid w:val="004E5000"/>
    <w:rsid w:val="004E68F3"/>
    <w:rsid w:val="004E6919"/>
    <w:rsid w:val="004E722F"/>
    <w:rsid w:val="004E724D"/>
    <w:rsid w:val="004F0079"/>
    <w:rsid w:val="004F0CC1"/>
    <w:rsid w:val="004F16A9"/>
    <w:rsid w:val="004F1742"/>
    <w:rsid w:val="004F1A4B"/>
    <w:rsid w:val="004F28B7"/>
    <w:rsid w:val="004F2C8A"/>
    <w:rsid w:val="004F340A"/>
    <w:rsid w:val="004F3B1C"/>
    <w:rsid w:val="004F3EF8"/>
    <w:rsid w:val="004F73A1"/>
    <w:rsid w:val="00502E6C"/>
    <w:rsid w:val="005039D5"/>
    <w:rsid w:val="00503AF8"/>
    <w:rsid w:val="00505888"/>
    <w:rsid w:val="00506624"/>
    <w:rsid w:val="00507F7A"/>
    <w:rsid w:val="00510E61"/>
    <w:rsid w:val="005117DA"/>
    <w:rsid w:val="00511C4D"/>
    <w:rsid w:val="00512EC4"/>
    <w:rsid w:val="0051317C"/>
    <w:rsid w:val="00513268"/>
    <w:rsid w:val="005134F1"/>
    <w:rsid w:val="00514173"/>
    <w:rsid w:val="00514816"/>
    <w:rsid w:val="0051481D"/>
    <w:rsid w:val="00514AB0"/>
    <w:rsid w:val="0051591C"/>
    <w:rsid w:val="005176F2"/>
    <w:rsid w:val="00520DFA"/>
    <w:rsid w:val="005219D1"/>
    <w:rsid w:val="00522666"/>
    <w:rsid w:val="00522D8D"/>
    <w:rsid w:val="00522F58"/>
    <w:rsid w:val="005243BB"/>
    <w:rsid w:val="00524EA2"/>
    <w:rsid w:val="0052517D"/>
    <w:rsid w:val="00525B5B"/>
    <w:rsid w:val="005261B8"/>
    <w:rsid w:val="0052716B"/>
    <w:rsid w:val="00527D95"/>
    <w:rsid w:val="00530506"/>
    <w:rsid w:val="00530A7B"/>
    <w:rsid w:val="005312C2"/>
    <w:rsid w:val="005318A6"/>
    <w:rsid w:val="00531D50"/>
    <w:rsid w:val="00533035"/>
    <w:rsid w:val="0053331D"/>
    <w:rsid w:val="005333DF"/>
    <w:rsid w:val="005335F5"/>
    <w:rsid w:val="005337AE"/>
    <w:rsid w:val="00535BF1"/>
    <w:rsid w:val="00535C5E"/>
    <w:rsid w:val="00535DF1"/>
    <w:rsid w:val="0053607E"/>
    <w:rsid w:val="00537399"/>
    <w:rsid w:val="005417E4"/>
    <w:rsid w:val="00541C04"/>
    <w:rsid w:val="005440D8"/>
    <w:rsid w:val="00544230"/>
    <w:rsid w:val="005454F4"/>
    <w:rsid w:val="005508CD"/>
    <w:rsid w:val="00550A3A"/>
    <w:rsid w:val="0055124B"/>
    <w:rsid w:val="00551599"/>
    <w:rsid w:val="00552848"/>
    <w:rsid w:val="0055312B"/>
    <w:rsid w:val="00553CBF"/>
    <w:rsid w:val="005540E5"/>
    <w:rsid w:val="00554AC8"/>
    <w:rsid w:val="0055547A"/>
    <w:rsid w:val="00555B82"/>
    <w:rsid w:val="00555CC6"/>
    <w:rsid w:val="00556447"/>
    <w:rsid w:val="00560684"/>
    <w:rsid w:val="00565012"/>
    <w:rsid w:val="00565085"/>
    <w:rsid w:val="005654A3"/>
    <w:rsid w:val="005658A4"/>
    <w:rsid w:val="00565BE7"/>
    <w:rsid w:val="00566505"/>
    <w:rsid w:val="00566854"/>
    <w:rsid w:val="00566922"/>
    <w:rsid w:val="00566C61"/>
    <w:rsid w:val="00567ACC"/>
    <w:rsid w:val="00567F97"/>
    <w:rsid w:val="00570EDC"/>
    <w:rsid w:val="0057109F"/>
    <w:rsid w:val="00571114"/>
    <w:rsid w:val="00572C81"/>
    <w:rsid w:val="0057402B"/>
    <w:rsid w:val="005740EC"/>
    <w:rsid w:val="0057458F"/>
    <w:rsid w:val="00575FBF"/>
    <w:rsid w:val="00576050"/>
    <w:rsid w:val="00576324"/>
    <w:rsid w:val="00576D79"/>
    <w:rsid w:val="00577B29"/>
    <w:rsid w:val="005829CB"/>
    <w:rsid w:val="00582D32"/>
    <w:rsid w:val="00583262"/>
    <w:rsid w:val="00583E10"/>
    <w:rsid w:val="005868F9"/>
    <w:rsid w:val="0058782C"/>
    <w:rsid w:val="00587A2A"/>
    <w:rsid w:val="005914D8"/>
    <w:rsid w:val="00594353"/>
    <w:rsid w:val="00594823"/>
    <w:rsid w:val="00595512"/>
    <w:rsid w:val="00595FE7"/>
    <w:rsid w:val="00596294"/>
    <w:rsid w:val="00596336"/>
    <w:rsid w:val="00596491"/>
    <w:rsid w:val="00597F82"/>
    <w:rsid w:val="005A0625"/>
    <w:rsid w:val="005A1303"/>
    <w:rsid w:val="005A14EC"/>
    <w:rsid w:val="005A248C"/>
    <w:rsid w:val="005A28F0"/>
    <w:rsid w:val="005A3711"/>
    <w:rsid w:val="005A397B"/>
    <w:rsid w:val="005A3C8D"/>
    <w:rsid w:val="005A47C9"/>
    <w:rsid w:val="005A4C96"/>
    <w:rsid w:val="005A5331"/>
    <w:rsid w:val="005A599A"/>
    <w:rsid w:val="005A5A8E"/>
    <w:rsid w:val="005A5F68"/>
    <w:rsid w:val="005A62E9"/>
    <w:rsid w:val="005A671D"/>
    <w:rsid w:val="005A7787"/>
    <w:rsid w:val="005A7BA1"/>
    <w:rsid w:val="005B0E62"/>
    <w:rsid w:val="005B10E2"/>
    <w:rsid w:val="005B2C66"/>
    <w:rsid w:val="005B3E32"/>
    <w:rsid w:val="005B410D"/>
    <w:rsid w:val="005B4B1A"/>
    <w:rsid w:val="005B4B33"/>
    <w:rsid w:val="005B5090"/>
    <w:rsid w:val="005B5492"/>
    <w:rsid w:val="005B6EBE"/>
    <w:rsid w:val="005B7019"/>
    <w:rsid w:val="005B71C9"/>
    <w:rsid w:val="005B7385"/>
    <w:rsid w:val="005B7805"/>
    <w:rsid w:val="005C0406"/>
    <w:rsid w:val="005C04CB"/>
    <w:rsid w:val="005C04DB"/>
    <w:rsid w:val="005C4FC4"/>
    <w:rsid w:val="005C62B6"/>
    <w:rsid w:val="005C6E3E"/>
    <w:rsid w:val="005C706A"/>
    <w:rsid w:val="005C757C"/>
    <w:rsid w:val="005D0C0F"/>
    <w:rsid w:val="005D202C"/>
    <w:rsid w:val="005D2D63"/>
    <w:rsid w:val="005D2DA0"/>
    <w:rsid w:val="005D3899"/>
    <w:rsid w:val="005D674D"/>
    <w:rsid w:val="005E04CF"/>
    <w:rsid w:val="005E0893"/>
    <w:rsid w:val="005E1109"/>
    <w:rsid w:val="005E172C"/>
    <w:rsid w:val="005E1FC7"/>
    <w:rsid w:val="005E5E9A"/>
    <w:rsid w:val="005E5EAE"/>
    <w:rsid w:val="005E61A7"/>
    <w:rsid w:val="005E7067"/>
    <w:rsid w:val="005F150A"/>
    <w:rsid w:val="005F185A"/>
    <w:rsid w:val="005F185B"/>
    <w:rsid w:val="005F198F"/>
    <w:rsid w:val="005F19CE"/>
    <w:rsid w:val="005F1C23"/>
    <w:rsid w:val="005F2DE3"/>
    <w:rsid w:val="005F3683"/>
    <w:rsid w:val="005F3790"/>
    <w:rsid w:val="005F44AB"/>
    <w:rsid w:val="005F5EDC"/>
    <w:rsid w:val="005F61FC"/>
    <w:rsid w:val="005F743E"/>
    <w:rsid w:val="0060026D"/>
    <w:rsid w:val="00601A9E"/>
    <w:rsid w:val="00603599"/>
    <w:rsid w:val="00603A0A"/>
    <w:rsid w:val="006058B4"/>
    <w:rsid w:val="006066DA"/>
    <w:rsid w:val="00611A74"/>
    <w:rsid w:val="00611A9E"/>
    <w:rsid w:val="00611FD0"/>
    <w:rsid w:val="00613DB4"/>
    <w:rsid w:val="0061574F"/>
    <w:rsid w:val="00617C1C"/>
    <w:rsid w:val="00617FC9"/>
    <w:rsid w:val="00620A31"/>
    <w:rsid w:val="00620B8B"/>
    <w:rsid w:val="00620C0A"/>
    <w:rsid w:val="00621321"/>
    <w:rsid w:val="00621A44"/>
    <w:rsid w:val="0062344D"/>
    <w:rsid w:val="006235F2"/>
    <w:rsid w:val="00625BE4"/>
    <w:rsid w:val="00626F5B"/>
    <w:rsid w:val="00627060"/>
    <w:rsid w:val="006270ED"/>
    <w:rsid w:val="006276B9"/>
    <w:rsid w:val="00630557"/>
    <w:rsid w:val="006305B7"/>
    <w:rsid w:val="006333A0"/>
    <w:rsid w:val="00633E0E"/>
    <w:rsid w:val="00635FA2"/>
    <w:rsid w:val="00636D57"/>
    <w:rsid w:val="006403DC"/>
    <w:rsid w:val="0064212A"/>
    <w:rsid w:val="0064214D"/>
    <w:rsid w:val="00644CE9"/>
    <w:rsid w:val="006462B2"/>
    <w:rsid w:val="00646C9B"/>
    <w:rsid w:val="00647A66"/>
    <w:rsid w:val="00647F44"/>
    <w:rsid w:val="0065043E"/>
    <w:rsid w:val="006504DA"/>
    <w:rsid w:val="00650AC3"/>
    <w:rsid w:val="00651E52"/>
    <w:rsid w:val="00652EC0"/>
    <w:rsid w:val="00653176"/>
    <w:rsid w:val="00653FD1"/>
    <w:rsid w:val="00654C57"/>
    <w:rsid w:val="00655A90"/>
    <w:rsid w:val="00656282"/>
    <w:rsid w:val="00657336"/>
    <w:rsid w:val="00660519"/>
    <w:rsid w:val="00661FD4"/>
    <w:rsid w:val="00662AC2"/>
    <w:rsid w:val="00664BBE"/>
    <w:rsid w:val="00665D56"/>
    <w:rsid w:val="00667B07"/>
    <w:rsid w:val="00670454"/>
    <w:rsid w:val="00674098"/>
    <w:rsid w:val="00675B34"/>
    <w:rsid w:val="006761CC"/>
    <w:rsid w:val="00676A54"/>
    <w:rsid w:val="00677154"/>
    <w:rsid w:val="006801C7"/>
    <w:rsid w:val="0068170E"/>
    <w:rsid w:val="00682AAD"/>
    <w:rsid w:val="00683073"/>
    <w:rsid w:val="00683760"/>
    <w:rsid w:val="00684FC7"/>
    <w:rsid w:val="00685348"/>
    <w:rsid w:val="00685648"/>
    <w:rsid w:val="00686B2F"/>
    <w:rsid w:val="006876C1"/>
    <w:rsid w:val="006911C7"/>
    <w:rsid w:val="00691389"/>
    <w:rsid w:val="00691FAD"/>
    <w:rsid w:val="00693D5B"/>
    <w:rsid w:val="00693D68"/>
    <w:rsid w:val="006941A7"/>
    <w:rsid w:val="00694D14"/>
    <w:rsid w:val="0069577F"/>
    <w:rsid w:val="006979DB"/>
    <w:rsid w:val="00697E33"/>
    <w:rsid w:val="006A341C"/>
    <w:rsid w:val="006A49D0"/>
    <w:rsid w:val="006A57FC"/>
    <w:rsid w:val="006A6AFB"/>
    <w:rsid w:val="006A76B0"/>
    <w:rsid w:val="006A7F9E"/>
    <w:rsid w:val="006B0F96"/>
    <w:rsid w:val="006B26BA"/>
    <w:rsid w:val="006B442C"/>
    <w:rsid w:val="006B4CFA"/>
    <w:rsid w:val="006B4FE3"/>
    <w:rsid w:val="006B7857"/>
    <w:rsid w:val="006C2856"/>
    <w:rsid w:val="006C30B5"/>
    <w:rsid w:val="006C35F4"/>
    <w:rsid w:val="006C4555"/>
    <w:rsid w:val="006C53BD"/>
    <w:rsid w:val="006C571C"/>
    <w:rsid w:val="006C5F06"/>
    <w:rsid w:val="006C6A45"/>
    <w:rsid w:val="006C6E19"/>
    <w:rsid w:val="006C7658"/>
    <w:rsid w:val="006C79D7"/>
    <w:rsid w:val="006D03A9"/>
    <w:rsid w:val="006D283A"/>
    <w:rsid w:val="006D33A1"/>
    <w:rsid w:val="006D4C1A"/>
    <w:rsid w:val="006D4DDA"/>
    <w:rsid w:val="006D5C57"/>
    <w:rsid w:val="006D6438"/>
    <w:rsid w:val="006D6781"/>
    <w:rsid w:val="006D6A57"/>
    <w:rsid w:val="006D7ABB"/>
    <w:rsid w:val="006D7E19"/>
    <w:rsid w:val="006E0321"/>
    <w:rsid w:val="006E0A12"/>
    <w:rsid w:val="006E18AF"/>
    <w:rsid w:val="006E19EF"/>
    <w:rsid w:val="006E33C5"/>
    <w:rsid w:val="006E3A75"/>
    <w:rsid w:val="006E480C"/>
    <w:rsid w:val="006E49CF"/>
    <w:rsid w:val="006E5705"/>
    <w:rsid w:val="006E6C36"/>
    <w:rsid w:val="006F081A"/>
    <w:rsid w:val="006F104D"/>
    <w:rsid w:val="006F1401"/>
    <w:rsid w:val="006F1C63"/>
    <w:rsid w:val="006F236F"/>
    <w:rsid w:val="006F256D"/>
    <w:rsid w:val="006F25FF"/>
    <w:rsid w:val="006F28BB"/>
    <w:rsid w:val="006F4311"/>
    <w:rsid w:val="006F5A2E"/>
    <w:rsid w:val="006F5F6A"/>
    <w:rsid w:val="006F7AA1"/>
    <w:rsid w:val="00700009"/>
    <w:rsid w:val="00700D92"/>
    <w:rsid w:val="00701101"/>
    <w:rsid w:val="00701389"/>
    <w:rsid w:val="00701DF5"/>
    <w:rsid w:val="007020A1"/>
    <w:rsid w:val="00702473"/>
    <w:rsid w:val="007050B2"/>
    <w:rsid w:val="0070575F"/>
    <w:rsid w:val="007061BA"/>
    <w:rsid w:val="00706BAF"/>
    <w:rsid w:val="00707F3D"/>
    <w:rsid w:val="00710105"/>
    <w:rsid w:val="0071067F"/>
    <w:rsid w:val="0071633D"/>
    <w:rsid w:val="0071636F"/>
    <w:rsid w:val="007165C3"/>
    <w:rsid w:val="00716973"/>
    <w:rsid w:val="0071697E"/>
    <w:rsid w:val="00720A5C"/>
    <w:rsid w:val="0072149B"/>
    <w:rsid w:val="0072336C"/>
    <w:rsid w:val="00723E16"/>
    <w:rsid w:val="007242E0"/>
    <w:rsid w:val="007261E4"/>
    <w:rsid w:val="007264C5"/>
    <w:rsid w:val="00726651"/>
    <w:rsid w:val="00727654"/>
    <w:rsid w:val="00727F3C"/>
    <w:rsid w:val="00730891"/>
    <w:rsid w:val="007308AC"/>
    <w:rsid w:val="0073091A"/>
    <w:rsid w:val="00730DED"/>
    <w:rsid w:val="00731132"/>
    <w:rsid w:val="00732886"/>
    <w:rsid w:val="00733276"/>
    <w:rsid w:val="007350A3"/>
    <w:rsid w:val="007361B1"/>
    <w:rsid w:val="0073738B"/>
    <w:rsid w:val="00737498"/>
    <w:rsid w:val="00737CD6"/>
    <w:rsid w:val="007404BF"/>
    <w:rsid w:val="00740860"/>
    <w:rsid w:val="00741677"/>
    <w:rsid w:val="00746269"/>
    <w:rsid w:val="007468AB"/>
    <w:rsid w:val="00751144"/>
    <w:rsid w:val="0075142E"/>
    <w:rsid w:val="00751714"/>
    <w:rsid w:val="007532E7"/>
    <w:rsid w:val="007534C2"/>
    <w:rsid w:val="00753561"/>
    <w:rsid w:val="00754F9A"/>
    <w:rsid w:val="0076207A"/>
    <w:rsid w:val="007624EF"/>
    <w:rsid w:val="0076656C"/>
    <w:rsid w:val="007671B9"/>
    <w:rsid w:val="00767A37"/>
    <w:rsid w:val="007707E9"/>
    <w:rsid w:val="0077183B"/>
    <w:rsid w:val="007748B9"/>
    <w:rsid w:val="00774C9C"/>
    <w:rsid w:val="0077590E"/>
    <w:rsid w:val="00776468"/>
    <w:rsid w:val="00776D2E"/>
    <w:rsid w:val="0077709E"/>
    <w:rsid w:val="007804D2"/>
    <w:rsid w:val="00780926"/>
    <w:rsid w:val="007814D5"/>
    <w:rsid w:val="007815F1"/>
    <w:rsid w:val="00781F8C"/>
    <w:rsid w:val="007827E6"/>
    <w:rsid w:val="00782A76"/>
    <w:rsid w:val="007841E6"/>
    <w:rsid w:val="00786190"/>
    <w:rsid w:val="0078679D"/>
    <w:rsid w:val="00790A42"/>
    <w:rsid w:val="0079383C"/>
    <w:rsid w:val="0079401B"/>
    <w:rsid w:val="0079445C"/>
    <w:rsid w:val="00794F12"/>
    <w:rsid w:val="007950D1"/>
    <w:rsid w:val="00796092"/>
    <w:rsid w:val="007A02DB"/>
    <w:rsid w:val="007A0D38"/>
    <w:rsid w:val="007A13CD"/>
    <w:rsid w:val="007A2490"/>
    <w:rsid w:val="007A383E"/>
    <w:rsid w:val="007A39C5"/>
    <w:rsid w:val="007A4B5B"/>
    <w:rsid w:val="007A6431"/>
    <w:rsid w:val="007A6AEB"/>
    <w:rsid w:val="007A6DD0"/>
    <w:rsid w:val="007B0D5D"/>
    <w:rsid w:val="007B1665"/>
    <w:rsid w:val="007B22C8"/>
    <w:rsid w:val="007B2728"/>
    <w:rsid w:val="007B3004"/>
    <w:rsid w:val="007B44DE"/>
    <w:rsid w:val="007B46D3"/>
    <w:rsid w:val="007B46DD"/>
    <w:rsid w:val="007B5902"/>
    <w:rsid w:val="007B5E8A"/>
    <w:rsid w:val="007B66D4"/>
    <w:rsid w:val="007C128B"/>
    <w:rsid w:val="007C1CB1"/>
    <w:rsid w:val="007C4180"/>
    <w:rsid w:val="007C51F0"/>
    <w:rsid w:val="007C5C37"/>
    <w:rsid w:val="007C6785"/>
    <w:rsid w:val="007C6BF8"/>
    <w:rsid w:val="007C6D8D"/>
    <w:rsid w:val="007C7768"/>
    <w:rsid w:val="007D18DD"/>
    <w:rsid w:val="007D2623"/>
    <w:rsid w:val="007D3741"/>
    <w:rsid w:val="007D4AA0"/>
    <w:rsid w:val="007D61C9"/>
    <w:rsid w:val="007D6592"/>
    <w:rsid w:val="007D67AF"/>
    <w:rsid w:val="007D7276"/>
    <w:rsid w:val="007E0BC4"/>
    <w:rsid w:val="007E0EF4"/>
    <w:rsid w:val="007E1286"/>
    <w:rsid w:val="007E1B91"/>
    <w:rsid w:val="007E2B33"/>
    <w:rsid w:val="007E329E"/>
    <w:rsid w:val="007E338A"/>
    <w:rsid w:val="007E3F77"/>
    <w:rsid w:val="007E4BF4"/>
    <w:rsid w:val="007E4E68"/>
    <w:rsid w:val="007E5469"/>
    <w:rsid w:val="007E5968"/>
    <w:rsid w:val="007E63AD"/>
    <w:rsid w:val="007E7005"/>
    <w:rsid w:val="007E73FE"/>
    <w:rsid w:val="007F05DB"/>
    <w:rsid w:val="007F0AC0"/>
    <w:rsid w:val="007F0B18"/>
    <w:rsid w:val="007F0D96"/>
    <w:rsid w:val="007F1A6D"/>
    <w:rsid w:val="007F2C00"/>
    <w:rsid w:val="007F3A03"/>
    <w:rsid w:val="007F3C71"/>
    <w:rsid w:val="007F3D27"/>
    <w:rsid w:val="007F3D85"/>
    <w:rsid w:val="007F44B7"/>
    <w:rsid w:val="007F44E1"/>
    <w:rsid w:val="007F461B"/>
    <w:rsid w:val="007F54B4"/>
    <w:rsid w:val="007F586A"/>
    <w:rsid w:val="007F5BA1"/>
    <w:rsid w:val="007F5F84"/>
    <w:rsid w:val="007F73CA"/>
    <w:rsid w:val="008000DB"/>
    <w:rsid w:val="00800126"/>
    <w:rsid w:val="00800D56"/>
    <w:rsid w:val="00802C3F"/>
    <w:rsid w:val="00802F36"/>
    <w:rsid w:val="008035C4"/>
    <w:rsid w:val="008042F8"/>
    <w:rsid w:val="008046A5"/>
    <w:rsid w:val="00804B52"/>
    <w:rsid w:val="00805503"/>
    <w:rsid w:val="00805617"/>
    <w:rsid w:val="00805C60"/>
    <w:rsid w:val="0080636A"/>
    <w:rsid w:val="00806715"/>
    <w:rsid w:val="00807101"/>
    <w:rsid w:val="0080788D"/>
    <w:rsid w:val="0080A71E"/>
    <w:rsid w:val="008111D3"/>
    <w:rsid w:val="008118F2"/>
    <w:rsid w:val="00811F04"/>
    <w:rsid w:val="008138CC"/>
    <w:rsid w:val="00813C93"/>
    <w:rsid w:val="00813CC2"/>
    <w:rsid w:val="008158B3"/>
    <w:rsid w:val="008159FC"/>
    <w:rsid w:val="00816ADF"/>
    <w:rsid w:val="00817E62"/>
    <w:rsid w:val="008238CF"/>
    <w:rsid w:val="00823D19"/>
    <w:rsid w:val="00823D89"/>
    <w:rsid w:val="00823ED5"/>
    <w:rsid w:val="0082622D"/>
    <w:rsid w:val="00826D11"/>
    <w:rsid w:val="00826E6C"/>
    <w:rsid w:val="008319F5"/>
    <w:rsid w:val="008329A6"/>
    <w:rsid w:val="00832B10"/>
    <w:rsid w:val="0083329A"/>
    <w:rsid w:val="00834012"/>
    <w:rsid w:val="00835213"/>
    <w:rsid w:val="00835AAA"/>
    <w:rsid w:val="00835B1F"/>
    <w:rsid w:val="0083606D"/>
    <w:rsid w:val="0083640D"/>
    <w:rsid w:val="00836BD8"/>
    <w:rsid w:val="00836FA4"/>
    <w:rsid w:val="00840392"/>
    <w:rsid w:val="008407EF"/>
    <w:rsid w:val="008412BB"/>
    <w:rsid w:val="00842518"/>
    <w:rsid w:val="00842764"/>
    <w:rsid w:val="00842F4B"/>
    <w:rsid w:val="00843A1C"/>
    <w:rsid w:val="00843BEC"/>
    <w:rsid w:val="008443EE"/>
    <w:rsid w:val="008448DC"/>
    <w:rsid w:val="008460CC"/>
    <w:rsid w:val="00846AA6"/>
    <w:rsid w:val="00850B4A"/>
    <w:rsid w:val="00852571"/>
    <w:rsid w:val="008552B6"/>
    <w:rsid w:val="00855B69"/>
    <w:rsid w:val="00855CB3"/>
    <w:rsid w:val="00857AC7"/>
    <w:rsid w:val="0085F9D6"/>
    <w:rsid w:val="00860049"/>
    <w:rsid w:val="00862EFD"/>
    <w:rsid w:val="00864215"/>
    <w:rsid w:val="0086504B"/>
    <w:rsid w:val="008650E2"/>
    <w:rsid w:val="008669B9"/>
    <w:rsid w:val="0087026E"/>
    <w:rsid w:val="008703FF"/>
    <w:rsid w:val="008708DE"/>
    <w:rsid w:val="00870D40"/>
    <w:rsid w:val="00871119"/>
    <w:rsid w:val="0087164A"/>
    <w:rsid w:val="0087168E"/>
    <w:rsid w:val="00873188"/>
    <w:rsid w:val="008757F7"/>
    <w:rsid w:val="0087746F"/>
    <w:rsid w:val="00877DEA"/>
    <w:rsid w:val="008818BF"/>
    <w:rsid w:val="00881C5A"/>
    <w:rsid w:val="00881CBD"/>
    <w:rsid w:val="00883181"/>
    <w:rsid w:val="00883B72"/>
    <w:rsid w:val="00883C8A"/>
    <w:rsid w:val="0088480A"/>
    <w:rsid w:val="008852C1"/>
    <w:rsid w:val="00885427"/>
    <w:rsid w:val="00885E59"/>
    <w:rsid w:val="00886096"/>
    <w:rsid w:val="0088739D"/>
    <w:rsid w:val="008874A2"/>
    <w:rsid w:val="00892E4B"/>
    <w:rsid w:val="00893DCB"/>
    <w:rsid w:val="0089461F"/>
    <w:rsid w:val="00895AAC"/>
    <w:rsid w:val="008A077D"/>
    <w:rsid w:val="008A359F"/>
    <w:rsid w:val="008A7F33"/>
    <w:rsid w:val="008B0127"/>
    <w:rsid w:val="008B064F"/>
    <w:rsid w:val="008B1489"/>
    <w:rsid w:val="008B3342"/>
    <w:rsid w:val="008B36B6"/>
    <w:rsid w:val="008B3D7C"/>
    <w:rsid w:val="008B489F"/>
    <w:rsid w:val="008B5F0C"/>
    <w:rsid w:val="008B60A5"/>
    <w:rsid w:val="008B62A4"/>
    <w:rsid w:val="008C09D9"/>
    <w:rsid w:val="008C0BB4"/>
    <w:rsid w:val="008C180E"/>
    <w:rsid w:val="008C27A7"/>
    <w:rsid w:val="008C3351"/>
    <w:rsid w:val="008C3618"/>
    <w:rsid w:val="008C3B0B"/>
    <w:rsid w:val="008C3D56"/>
    <w:rsid w:val="008C4315"/>
    <w:rsid w:val="008C574E"/>
    <w:rsid w:val="008C576E"/>
    <w:rsid w:val="008C5BAF"/>
    <w:rsid w:val="008C726C"/>
    <w:rsid w:val="008C78FF"/>
    <w:rsid w:val="008D0352"/>
    <w:rsid w:val="008D04CB"/>
    <w:rsid w:val="008D0773"/>
    <w:rsid w:val="008D138F"/>
    <w:rsid w:val="008D39C7"/>
    <w:rsid w:val="008D42C4"/>
    <w:rsid w:val="008D5570"/>
    <w:rsid w:val="008D603E"/>
    <w:rsid w:val="008D7D40"/>
    <w:rsid w:val="008E34B1"/>
    <w:rsid w:val="008E40AF"/>
    <w:rsid w:val="008E4112"/>
    <w:rsid w:val="008E43BE"/>
    <w:rsid w:val="008E5E3A"/>
    <w:rsid w:val="008E7AE2"/>
    <w:rsid w:val="008E7BE7"/>
    <w:rsid w:val="008F02D9"/>
    <w:rsid w:val="008F0958"/>
    <w:rsid w:val="008F0B61"/>
    <w:rsid w:val="008F0E44"/>
    <w:rsid w:val="008F19D5"/>
    <w:rsid w:val="008F2BF7"/>
    <w:rsid w:val="008F3817"/>
    <w:rsid w:val="008F3C5B"/>
    <w:rsid w:val="008F45CA"/>
    <w:rsid w:val="008F5695"/>
    <w:rsid w:val="008F6F0A"/>
    <w:rsid w:val="008F773A"/>
    <w:rsid w:val="008F79AE"/>
    <w:rsid w:val="008F7A26"/>
    <w:rsid w:val="008F7C75"/>
    <w:rsid w:val="009001ED"/>
    <w:rsid w:val="00900D1B"/>
    <w:rsid w:val="00901F42"/>
    <w:rsid w:val="00902014"/>
    <w:rsid w:val="009025E9"/>
    <w:rsid w:val="00903571"/>
    <w:rsid w:val="0090511E"/>
    <w:rsid w:val="00905404"/>
    <w:rsid w:val="0090590D"/>
    <w:rsid w:val="0090754A"/>
    <w:rsid w:val="00907AA1"/>
    <w:rsid w:val="00907EE2"/>
    <w:rsid w:val="00910388"/>
    <w:rsid w:val="009110FA"/>
    <w:rsid w:val="00911191"/>
    <w:rsid w:val="00911203"/>
    <w:rsid w:val="009114A2"/>
    <w:rsid w:val="0091157E"/>
    <w:rsid w:val="00911B89"/>
    <w:rsid w:val="00913274"/>
    <w:rsid w:val="0091637E"/>
    <w:rsid w:val="00917AA3"/>
    <w:rsid w:val="009229C6"/>
    <w:rsid w:val="0092324D"/>
    <w:rsid w:val="00926CF1"/>
    <w:rsid w:val="0093012B"/>
    <w:rsid w:val="009306B9"/>
    <w:rsid w:val="00931733"/>
    <w:rsid w:val="009319DB"/>
    <w:rsid w:val="00932697"/>
    <w:rsid w:val="0093335B"/>
    <w:rsid w:val="00933D12"/>
    <w:rsid w:val="00935144"/>
    <w:rsid w:val="009362AC"/>
    <w:rsid w:val="00936425"/>
    <w:rsid w:val="009365EF"/>
    <w:rsid w:val="00936DE0"/>
    <w:rsid w:val="009371A9"/>
    <w:rsid w:val="00940738"/>
    <w:rsid w:val="009414C7"/>
    <w:rsid w:val="00941578"/>
    <w:rsid w:val="00941CB2"/>
    <w:rsid w:val="00942716"/>
    <w:rsid w:val="00945C4B"/>
    <w:rsid w:val="00945CF5"/>
    <w:rsid w:val="00951931"/>
    <w:rsid w:val="00951B18"/>
    <w:rsid w:val="00952093"/>
    <w:rsid w:val="00952B9E"/>
    <w:rsid w:val="00953563"/>
    <w:rsid w:val="00955795"/>
    <w:rsid w:val="0095661A"/>
    <w:rsid w:val="00956845"/>
    <w:rsid w:val="00957431"/>
    <w:rsid w:val="0095752C"/>
    <w:rsid w:val="00961975"/>
    <w:rsid w:val="00961EB0"/>
    <w:rsid w:val="009625FB"/>
    <w:rsid w:val="00963737"/>
    <w:rsid w:val="009642D9"/>
    <w:rsid w:val="00964E24"/>
    <w:rsid w:val="00965F9A"/>
    <w:rsid w:val="00966845"/>
    <w:rsid w:val="009709FD"/>
    <w:rsid w:val="00970BA1"/>
    <w:rsid w:val="00971581"/>
    <w:rsid w:val="00971A8D"/>
    <w:rsid w:val="00972756"/>
    <w:rsid w:val="00972D02"/>
    <w:rsid w:val="00972DAC"/>
    <w:rsid w:val="00973059"/>
    <w:rsid w:val="00974B8E"/>
    <w:rsid w:val="00974D86"/>
    <w:rsid w:val="00974FC0"/>
    <w:rsid w:val="00975CF9"/>
    <w:rsid w:val="009761E3"/>
    <w:rsid w:val="0097634F"/>
    <w:rsid w:val="00977997"/>
    <w:rsid w:val="00977F35"/>
    <w:rsid w:val="00980481"/>
    <w:rsid w:val="009821D9"/>
    <w:rsid w:val="00982414"/>
    <w:rsid w:val="00982B87"/>
    <w:rsid w:val="00984923"/>
    <w:rsid w:val="009863C6"/>
    <w:rsid w:val="009864E9"/>
    <w:rsid w:val="00987445"/>
    <w:rsid w:val="00987A33"/>
    <w:rsid w:val="00987AD2"/>
    <w:rsid w:val="00987CF4"/>
    <w:rsid w:val="00990981"/>
    <w:rsid w:val="00991B1F"/>
    <w:rsid w:val="00993C8D"/>
    <w:rsid w:val="00993FD9"/>
    <w:rsid w:val="00995D82"/>
    <w:rsid w:val="00996134"/>
    <w:rsid w:val="00997789"/>
    <w:rsid w:val="009A0695"/>
    <w:rsid w:val="009A0F63"/>
    <w:rsid w:val="009A20C3"/>
    <w:rsid w:val="009A22E1"/>
    <w:rsid w:val="009A2B51"/>
    <w:rsid w:val="009A2C43"/>
    <w:rsid w:val="009A6DB3"/>
    <w:rsid w:val="009A79D0"/>
    <w:rsid w:val="009B010F"/>
    <w:rsid w:val="009B0189"/>
    <w:rsid w:val="009B065A"/>
    <w:rsid w:val="009B0BBF"/>
    <w:rsid w:val="009B1D7F"/>
    <w:rsid w:val="009B2A53"/>
    <w:rsid w:val="009B3DE4"/>
    <w:rsid w:val="009B4CC4"/>
    <w:rsid w:val="009B562D"/>
    <w:rsid w:val="009B628A"/>
    <w:rsid w:val="009B6EAA"/>
    <w:rsid w:val="009B7DFD"/>
    <w:rsid w:val="009C1426"/>
    <w:rsid w:val="009C1E29"/>
    <w:rsid w:val="009C1F4D"/>
    <w:rsid w:val="009C2143"/>
    <w:rsid w:val="009C23A8"/>
    <w:rsid w:val="009C28F8"/>
    <w:rsid w:val="009C3E3D"/>
    <w:rsid w:val="009C43A0"/>
    <w:rsid w:val="009C47AF"/>
    <w:rsid w:val="009C47C4"/>
    <w:rsid w:val="009C4CF4"/>
    <w:rsid w:val="009C579C"/>
    <w:rsid w:val="009C5EB8"/>
    <w:rsid w:val="009C5F65"/>
    <w:rsid w:val="009C6B47"/>
    <w:rsid w:val="009C6B5E"/>
    <w:rsid w:val="009D0514"/>
    <w:rsid w:val="009D055D"/>
    <w:rsid w:val="009D0CD7"/>
    <w:rsid w:val="009D0D0D"/>
    <w:rsid w:val="009D0EB5"/>
    <w:rsid w:val="009D1ED5"/>
    <w:rsid w:val="009D2458"/>
    <w:rsid w:val="009D2E3E"/>
    <w:rsid w:val="009D3028"/>
    <w:rsid w:val="009D33B9"/>
    <w:rsid w:val="009D35E2"/>
    <w:rsid w:val="009D4BAE"/>
    <w:rsid w:val="009D620C"/>
    <w:rsid w:val="009D74DF"/>
    <w:rsid w:val="009D759B"/>
    <w:rsid w:val="009D7E0E"/>
    <w:rsid w:val="009D7F96"/>
    <w:rsid w:val="009E0F16"/>
    <w:rsid w:val="009E1A63"/>
    <w:rsid w:val="009E1BF5"/>
    <w:rsid w:val="009E2495"/>
    <w:rsid w:val="009E51D4"/>
    <w:rsid w:val="009E528A"/>
    <w:rsid w:val="009E601F"/>
    <w:rsid w:val="009E64F9"/>
    <w:rsid w:val="009E6D56"/>
    <w:rsid w:val="009F03AA"/>
    <w:rsid w:val="009F09A0"/>
    <w:rsid w:val="009F1F7B"/>
    <w:rsid w:val="009F2956"/>
    <w:rsid w:val="009F3375"/>
    <w:rsid w:val="009F3AD5"/>
    <w:rsid w:val="009F49BF"/>
    <w:rsid w:val="009F7046"/>
    <w:rsid w:val="009F782A"/>
    <w:rsid w:val="00A00F06"/>
    <w:rsid w:val="00A01E52"/>
    <w:rsid w:val="00A032C3"/>
    <w:rsid w:val="00A04B05"/>
    <w:rsid w:val="00A055FC"/>
    <w:rsid w:val="00A07AD0"/>
    <w:rsid w:val="00A07E3B"/>
    <w:rsid w:val="00A10792"/>
    <w:rsid w:val="00A11205"/>
    <w:rsid w:val="00A11BCD"/>
    <w:rsid w:val="00A11F15"/>
    <w:rsid w:val="00A13A77"/>
    <w:rsid w:val="00A13D40"/>
    <w:rsid w:val="00A1450C"/>
    <w:rsid w:val="00A175B0"/>
    <w:rsid w:val="00A17C6A"/>
    <w:rsid w:val="00A205CF"/>
    <w:rsid w:val="00A2074A"/>
    <w:rsid w:val="00A213BC"/>
    <w:rsid w:val="00A23538"/>
    <w:rsid w:val="00A2378B"/>
    <w:rsid w:val="00A23CDB"/>
    <w:rsid w:val="00A24203"/>
    <w:rsid w:val="00A2548E"/>
    <w:rsid w:val="00A25EB2"/>
    <w:rsid w:val="00A26605"/>
    <w:rsid w:val="00A27248"/>
    <w:rsid w:val="00A277DF"/>
    <w:rsid w:val="00A31060"/>
    <w:rsid w:val="00A3133E"/>
    <w:rsid w:val="00A3293D"/>
    <w:rsid w:val="00A33BF8"/>
    <w:rsid w:val="00A351B6"/>
    <w:rsid w:val="00A35E19"/>
    <w:rsid w:val="00A36FD7"/>
    <w:rsid w:val="00A373CD"/>
    <w:rsid w:val="00A40542"/>
    <w:rsid w:val="00A41583"/>
    <w:rsid w:val="00A41606"/>
    <w:rsid w:val="00A416E7"/>
    <w:rsid w:val="00A425EE"/>
    <w:rsid w:val="00A428C3"/>
    <w:rsid w:val="00A42B95"/>
    <w:rsid w:val="00A43039"/>
    <w:rsid w:val="00A4360B"/>
    <w:rsid w:val="00A44016"/>
    <w:rsid w:val="00A4435D"/>
    <w:rsid w:val="00A444AF"/>
    <w:rsid w:val="00A44739"/>
    <w:rsid w:val="00A447E5"/>
    <w:rsid w:val="00A448E6"/>
    <w:rsid w:val="00A45603"/>
    <w:rsid w:val="00A45EF5"/>
    <w:rsid w:val="00A46451"/>
    <w:rsid w:val="00A4651F"/>
    <w:rsid w:val="00A51083"/>
    <w:rsid w:val="00A51966"/>
    <w:rsid w:val="00A520C1"/>
    <w:rsid w:val="00A52AA5"/>
    <w:rsid w:val="00A534BA"/>
    <w:rsid w:val="00A53EB5"/>
    <w:rsid w:val="00A53FA1"/>
    <w:rsid w:val="00A5499A"/>
    <w:rsid w:val="00A601D4"/>
    <w:rsid w:val="00A609E8"/>
    <w:rsid w:val="00A60C7A"/>
    <w:rsid w:val="00A61E4B"/>
    <w:rsid w:val="00A62E0B"/>
    <w:rsid w:val="00A63518"/>
    <w:rsid w:val="00A636B2"/>
    <w:rsid w:val="00A63E48"/>
    <w:rsid w:val="00A64A1E"/>
    <w:rsid w:val="00A651CF"/>
    <w:rsid w:val="00A65AE8"/>
    <w:rsid w:val="00A664BE"/>
    <w:rsid w:val="00A6668F"/>
    <w:rsid w:val="00A7000D"/>
    <w:rsid w:val="00A71BD2"/>
    <w:rsid w:val="00A72838"/>
    <w:rsid w:val="00A72EAD"/>
    <w:rsid w:val="00A73A85"/>
    <w:rsid w:val="00A7430F"/>
    <w:rsid w:val="00A75360"/>
    <w:rsid w:val="00A756B6"/>
    <w:rsid w:val="00A75B43"/>
    <w:rsid w:val="00A760B3"/>
    <w:rsid w:val="00A76ACD"/>
    <w:rsid w:val="00A76BA4"/>
    <w:rsid w:val="00A76BBB"/>
    <w:rsid w:val="00A774CF"/>
    <w:rsid w:val="00A775B3"/>
    <w:rsid w:val="00A808C5"/>
    <w:rsid w:val="00A8108D"/>
    <w:rsid w:val="00A813F5"/>
    <w:rsid w:val="00A815E3"/>
    <w:rsid w:val="00A82010"/>
    <w:rsid w:val="00A822DD"/>
    <w:rsid w:val="00A82852"/>
    <w:rsid w:val="00A82A27"/>
    <w:rsid w:val="00A8367F"/>
    <w:rsid w:val="00A83E9F"/>
    <w:rsid w:val="00A908AD"/>
    <w:rsid w:val="00A90B27"/>
    <w:rsid w:val="00A90B74"/>
    <w:rsid w:val="00A90CF2"/>
    <w:rsid w:val="00A92F86"/>
    <w:rsid w:val="00A93DB8"/>
    <w:rsid w:val="00A9433A"/>
    <w:rsid w:val="00A9514F"/>
    <w:rsid w:val="00A95B0B"/>
    <w:rsid w:val="00A96722"/>
    <w:rsid w:val="00A96AAA"/>
    <w:rsid w:val="00A97473"/>
    <w:rsid w:val="00A97A39"/>
    <w:rsid w:val="00AA0974"/>
    <w:rsid w:val="00AA126D"/>
    <w:rsid w:val="00AA19B1"/>
    <w:rsid w:val="00AA2DC1"/>
    <w:rsid w:val="00AA30CA"/>
    <w:rsid w:val="00AA3434"/>
    <w:rsid w:val="00AA42AD"/>
    <w:rsid w:val="00AA5DD4"/>
    <w:rsid w:val="00AA6961"/>
    <w:rsid w:val="00AA7386"/>
    <w:rsid w:val="00AB0398"/>
    <w:rsid w:val="00AB04A0"/>
    <w:rsid w:val="00AB0C10"/>
    <w:rsid w:val="00AB1783"/>
    <w:rsid w:val="00AB205D"/>
    <w:rsid w:val="00AB364C"/>
    <w:rsid w:val="00AB39C6"/>
    <w:rsid w:val="00AB3BD4"/>
    <w:rsid w:val="00AB3D71"/>
    <w:rsid w:val="00AB4063"/>
    <w:rsid w:val="00AB61E4"/>
    <w:rsid w:val="00AB7610"/>
    <w:rsid w:val="00AB7C65"/>
    <w:rsid w:val="00AC0717"/>
    <w:rsid w:val="00AC2BF6"/>
    <w:rsid w:val="00AC388A"/>
    <w:rsid w:val="00AC3C77"/>
    <w:rsid w:val="00AC52BD"/>
    <w:rsid w:val="00AC6954"/>
    <w:rsid w:val="00AC7E0F"/>
    <w:rsid w:val="00AD0CEF"/>
    <w:rsid w:val="00AD13C8"/>
    <w:rsid w:val="00AD1C81"/>
    <w:rsid w:val="00AD2F0A"/>
    <w:rsid w:val="00AD31B9"/>
    <w:rsid w:val="00AD3E78"/>
    <w:rsid w:val="00AD4447"/>
    <w:rsid w:val="00AD5237"/>
    <w:rsid w:val="00AD57C2"/>
    <w:rsid w:val="00AD5C19"/>
    <w:rsid w:val="00AD6224"/>
    <w:rsid w:val="00AD66B7"/>
    <w:rsid w:val="00AD7052"/>
    <w:rsid w:val="00AD74C0"/>
    <w:rsid w:val="00AD7BFB"/>
    <w:rsid w:val="00AE0C2A"/>
    <w:rsid w:val="00AE0FBC"/>
    <w:rsid w:val="00AE1694"/>
    <w:rsid w:val="00AE1DB9"/>
    <w:rsid w:val="00AE582E"/>
    <w:rsid w:val="00AE6DB8"/>
    <w:rsid w:val="00AE6E5F"/>
    <w:rsid w:val="00AE7BD2"/>
    <w:rsid w:val="00AF00BB"/>
    <w:rsid w:val="00AF016A"/>
    <w:rsid w:val="00AF15DA"/>
    <w:rsid w:val="00AF1AFA"/>
    <w:rsid w:val="00AF338F"/>
    <w:rsid w:val="00AF4385"/>
    <w:rsid w:val="00AF4389"/>
    <w:rsid w:val="00AF5C5F"/>
    <w:rsid w:val="00AF73AF"/>
    <w:rsid w:val="00AF7FFE"/>
    <w:rsid w:val="00B00C14"/>
    <w:rsid w:val="00B024C8"/>
    <w:rsid w:val="00B02B61"/>
    <w:rsid w:val="00B03AA6"/>
    <w:rsid w:val="00B03D8C"/>
    <w:rsid w:val="00B042CC"/>
    <w:rsid w:val="00B04674"/>
    <w:rsid w:val="00B1015D"/>
    <w:rsid w:val="00B12270"/>
    <w:rsid w:val="00B167BC"/>
    <w:rsid w:val="00B178F7"/>
    <w:rsid w:val="00B204C5"/>
    <w:rsid w:val="00B206C2"/>
    <w:rsid w:val="00B215F4"/>
    <w:rsid w:val="00B2221F"/>
    <w:rsid w:val="00B22538"/>
    <w:rsid w:val="00B227FD"/>
    <w:rsid w:val="00B22B62"/>
    <w:rsid w:val="00B22F41"/>
    <w:rsid w:val="00B2472A"/>
    <w:rsid w:val="00B24D1C"/>
    <w:rsid w:val="00B26364"/>
    <w:rsid w:val="00B26904"/>
    <w:rsid w:val="00B26999"/>
    <w:rsid w:val="00B27A32"/>
    <w:rsid w:val="00B3004A"/>
    <w:rsid w:val="00B3219B"/>
    <w:rsid w:val="00B32944"/>
    <w:rsid w:val="00B33865"/>
    <w:rsid w:val="00B339F1"/>
    <w:rsid w:val="00B37607"/>
    <w:rsid w:val="00B37764"/>
    <w:rsid w:val="00B40845"/>
    <w:rsid w:val="00B420F6"/>
    <w:rsid w:val="00B43786"/>
    <w:rsid w:val="00B45458"/>
    <w:rsid w:val="00B50D5B"/>
    <w:rsid w:val="00B50E06"/>
    <w:rsid w:val="00B51AA3"/>
    <w:rsid w:val="00B5475C"/>
    <w:rsid w:val="00B54870"/>
    <w:rsid w:val="00B55BAC"/>
    <w:rsid w:val="00B55D56"/>
    <w:rsid w:val="00B6059E"/>
    <w:rsid w:val="00B61D65"/>
    <w:rsid w:val="00B63A2D"/>
    <w:rsid w:val="00B64936"/>
    <w:rsid w:val="00B650B2"/>
    <w:rsid w:val="00B65D6F"/>
    <w:rsid w:val="00B65E4B"/>
    <w:rsid w:val="00B709AE"/>
    <w:rsid w:val="00B71855"/>
    <w:rsid w:val="00B72DC8"/>
    <w:rsid w:val="00B72F82"/>
    <w:rsid w:val="00B731F7"/>
    <w:rsid w:val="00B73A65"/>
    <w:rsid w:val="00B7454D"/>
    <w:rsid w:val="00B75836"/>
    <w:rsid w:val="00B75C63"/>
    <w:rsid w:val="00B75CED"/>
    <w:rsid w:val="00B80084"/>
    <w:rsid w:val="00B80306"/>
    <w:rsid w:val="00B811F5"/>
    <w:rsid w:val="00B81AA9"/>
    <w:rsid w:val="00B81C5A"/>
    <w:rsid w:val="00B8283B"/>
    <w:rsid w:val="00B83596"/>
    <w:rsid w:val="00B83674"/>
    <w:rsid w:val="00B843A5"/>
    <w:rsid w:val="00B854BB"/>
    <w:rsid w:val="00B870EE"/>
    <w:rsid w:val="00B8778E"/>
    <w:rsid w:val="00B878C5"/>
    <w:rsid w:val="00B9037D"/>
    <w:rsid w:val="00B91641"/>
    <w:rsid w:val="00B92207"/>
    <w:rsid w:val="00B932E8"/>
    <w:rsid w:val="00B954D9"/>
    <w:rsid w:val="00B95BD6"/>
    <w:rsid w:val="00B95EDB"/>
    <w:rsid w:val="00B9621C"/>
    <w:rsid w:val="00B969EA"/>
    <w:rsid w:val="00B97EFB"/>
    <w:rsid w:val="00BA009B"/>
    <w:rsid w:val="00BA0137"/>
    <w:rsid w:val="00BA0ADC"/>
    <w:rsid w:val="00BA1A47"/>
    <w:rsid w:val="00BA2C19"/>
    <w:rsid w:val="00BA420A"/>
    <w:rsid w:val="00BA4410"/>
    <w:rsid w:val="00BA4CCD"/>
    <w:rsid w:val="00BA50E3"/>
    <w:rsid w:val="00BA55C0"/>
    <w:rsid w:val="00BA64D9"/>
    <w:rsid w:val="00BA693C"/>
    <w:rsid w:val="00BA6BD3"/>
    <w:rsid w:val="00BA6F03"/>
    <w:rsid w:val="00BA70B3"/>
    <w:rsid w:val="00BA70F2"/>
    <w:rsid w:val="00BA70FB"/>
    <w:rsid w:val="00BA748E"/>
    <w:rsid w:val="00BA7B81"/>
    <w:rsid w:val="00BA7F2F"/>
    <w:rsid w:val="00BB0048"/>
    <w:rsid w:val="00BB105A"/>
    <w:rsid w:val="00BB1C54"/>
    <w:rsid w:val="00BB3749"/>
    <w:rsid w:val="00BB3854"/>
    <w:rsid w:val="00BB4BFE"/>
    <w:rsid w:val="00BB4F67"/>
    <w:rsid w:val="00BB5248"/>
    <w:rsid w:val="00BB56A2"/>
    <w:rsid w:val="00BB5AB1"/>
    <w:rsid w:val="00BB6DEC"/>
    <w:rsid w:val="00BB6E71"/>
    <w:rsid w:val="00BB7146"/>
    <w:rsid w:val="00BB74B8"/>
    <w:rsid w:val="00BC086B"/>
    <w:rsid w:val="00BC128F"/>
    <w:rsid w:val="00BC14C9"/>
    <w:rsid w:val="00BC1C44"/>
    <w:rsid w:val="00BC362F"/>
    <w:rsid w:val="00BC4574"/>
    <w:rsid w:val="00BC5A4C"/>
    <w:rsid w:val="00BC6896"/>
    <w:rsid w:val="00BC764E"/>
    <w:rsid w:val="00BD137B"/>
    <w:rsid w:val="00BD15C7"/>
    <w:rsid w:val="00BD2898"/>
    <w:rsid w:val="00BD4949"/>
    <w:rsid w:val="00BD6BB6"/>
    <w:rsid w:val="00BD7CC4"/>
    <w:rsid w:val="00BE11C5"/>
    <w:rsid w:val="00BE1343"/>
    <w:rsid w:val="00BE1E90"/>
    <w:rsid w:val="00BE5257"/>
    <w:rsid w:val="00BE59BB"/>
    <w:rsid w:val="00BE6F8B"/>
    <w:rsid w:val="00BF4039"/>
    <w:rsid w:val="00BF4CA4"/>
    <w:rsid w:val="00BF6C8A"/>
    <w:rsid w:val="00BF7B50"/>
    <w:rsid w:val="00C0103C"/>
    <w:rsid w:val="00C04927"/>
    <w:rsid w:val="00C05424"/>
    <w:rsid w:val="00C07668"/>
    <w:rsid w:val="00C106A8"/>
    <w:rsid w:val="00C10AA9"/>
    <w:rsid w:val="00C10B91"/>
    <w:rsid w:val="00C11E2E"/>
    <w:rsid w:val="00C1233B"/>
    <w:rsid w:val="00C12D36"/>
    <w:rsid w:val="00C132DF"/>
    <w:rsid w:val="00C15394"/>
    <w:rsid w:val="00C202EF"/>
    <w:rsid w:val="00C20310"/>
    <w:rsid w:val="00C2070C"/>
    <w:rsid w:val="00C215DE"/>
    <w:rsid w:val="00C21897"/>
    <w:rsid w:val="00C21B67"/>
    <w:rsid w:val="00C2287F"/>
    <w:rsid w:val="00C22C02"/>
    <w:rsid w:val="00C23CC3"/>
    <w:rsid w:val="00C24225"/>
    <w:rsid w:val="00C253B1"/>
    <w:rsid w:val="00C25631"/>
    <w:rsid w:val="00C26914"/>
    <w:rsid w:val="00C30531"/>
    <w:rsid w:val="00C31206"/>
    <w:rsid w:val="00C36452"/>
    <w:rsid w:val="00C3672F"/>
    <w:rsid w:val="00C36F78"/>
    <w:rsid w:val="00C4016A"/>
    <w:rsid w:val="00C41464"/>
    <w:rsid w:val="00C414B2"/>
    <w:rsid w:val="00C41AC5"/>
    <w:rsid w:val="00C42B08"/>
    <w:rsid w:val="00C42F37"/>
    <w:rsid w:val="00C430EA"/>
    <w:rsid w:val="00C43EB4"/>
    <w:rsid w:val="00C44599"/>
    <w:rsid w:val="00C44916"/>
    <w:rsid w:val="00C45106"/>
    <w:rsid w:val="00C4530F"/>
    <w:rsid w:val="00C472A2"/>
    <w:rsid w:val="00C472C5"/>
    <w:rsid w:val="00C47481"/>
    <w:rsid w:val="00C54732"/>
    <w:rsid w:val="00C55C60"/>
    <w:rsid w:val="00C5753D"/>
    <w:rsid w:val="00C57B57"/>
    <w:rsid w:val="00C60168"/>
    <w:rsid w:val="00C60380"/>
    <w:rsid w:val="00C61AAD"/>
    <w:rsid w:val="00C65ED8"/>
    <w:rsid w:val="00C6701B"/>
    <w:rsid w:val="00C704F2"/>
    <w:rsid w:val="00C705EB"/>
    <w:rsid w:val="00C71569"/>
    <w:rsid w:val="00C719C8"/>
    <w:rsid w:val="00C73376"/>
    <w:rsid w:val="00C73EFD"/>
    <w:rsid w:val="00C744EE"/>
    <w:rsid w:val="00C77490"/>
    <w:rsid w:val="00C77D50"/>
    <w:rsid w:val="00C81774"/>
    <w:rsid w:val="00C8195E"/>
    <w:rsid w:val="00C81FD6"/>
    <w:rsid w:val="00C82402"/>
    <w:rsid w:val="00C83698"/>
    <w:rsid w:val="00C83989"/>
    <w:rsid w:val="00C83FD5"/>
    <w:rsid w:val="00C8470D"/>
    <w:rsid w:val="00C85AA9"/>
    <w:rsid w:val="00C865A0"/>
    <w:rsid w:val="00C90C68"/>
    <w:rsid w:val="00C90EBD"/>
    <w:rsid w:val="00C91C44"/>
    <w:rsid w:val="00C91DC1"/>
    <w:rsid w:val="00C924B6"/>
    <w:rsid w:val="00C9254F"/>
    <w:rsid w:val="00C93788"/>
    <w:rsid w:val="00C948C1"/>
    <w:rsid w:val="00C950AE"/>
    <w:rsid w:val="00C97294"/>
    <w:rsid w:val="00CA0C95"/>
    <w:rsid w:val="00CA1544"/>
    <w:rsid w:val="00CA19FF"/>
    <w:rsid w:val="00CA396B"/>
    <w:rsid w:val="00CA46A8"/>
    <w:rsid w:val="00CA5034"/>
    <w:rsid w:val="00CA5190"/>
    <w:rsid w:val="00CA51DD"/>
    <w:rsid w:val="00CA5E41"/>
    <w:rsid w:val="00CA62C9"/>
    <w:rsid w:val="00CA7432"/>
    <w:rsid w:val="00CA75F7"/>
    <w:rsid w:val="00CB0140"/>
    <w:rsid w:val="00CB0166"/>
    <w:rsid w:val="00CB0614"/>
    <w:rsid w:val="00CB07ED"/>
    <w:rsid w:val="00CB0804"/>
    <w:rsid w:val="00CB12F1"/>
    <w:rsid w:val="00CB1AC0"/>
    <w:rsid w:val="00CB264C"/>
    <w:rsid w:val="00CB29F0"/>
    <w:rsid w:val="00CB388C"/>
    <w:rsid w:val="00CB6E43"/>
    <w:rsid w:val="00CC1CC6"/>
    <w:rsid w:val="00CC1D4F"/>
    <w:rsid w:val="00CC28DB"/>
    <w:rsid w:val="00CC309F"/>
    <w:rsid w:val="00CC3F04"/>
    <w:rsid w:val="00CC4468"/>
    <w:rsid w:val="00CC44EB"/>
    <w:rsid w:val="00CC4A33"/>
    <w:rsid w:val="00CC51B2"/>
    <w:rsid w:val="00CC5B84"/>
    <w:rsid w:val="00CC612D"/>
    <w:rsid w:val="00CC6222"/>
    <w:rsid w:val="00CC63AE"/>
    <w:rsid w:val="00CD08F3"/>
    <w:rsid w:val="00CD14BA"/>
    <w:rsid w:val="00CD2301"/>
    <w:rsid w:val="00CD2761"/>
    <w:rsid w:val="00CD317D"/>
    <w:rsid w:val="00CD4AEE"/>
    <w:rsid w:val="00CD502B"/>
    <w:rsid w:val="00CD5C25"/>
    <w:rsid w:val="00CD745A"/>
    <w:rsid w:val="00CD7489"/>
    <w:rsid w:val="00CE07EC"/>
    <w:rsid w:val="00CE09AC"/>
    <w:rsid w:val="00CE11A1"/>
    <w:rsid w:val="00CE1F17"/>
    <w:rsid w:val="00CE2F6F"/>
    <w:rsid w:val="00CE3408"/>
    <w:rsid w:val="00CE37BC"/>
    <w:rsid w:val="00CE420C"/>
    <w:rsid w:val="00CE466C"/>
    <w:rsid w:val="00CE5B7F"/>
    <w:rsid w:val="00CF086F"/>
    <w:rsid w:val="00CF2886"/>
    <w:rsid w:val="00CF339F"/>
    <w:rsid w:val="00CF4900"/>
    <w:rsid w:val="00CF6CB3"/>
    <w:rsid w:val="00CF7A76"/>
    <w:rsid w:val="00D008A7"/>
    <w:rsid w:val="00D00D4C"/>
    <w:rsid w:val="00D00F91"/>
    <w:rsid w:val="00D01168"/>
    <w:rsid w:val="00D040DF"/>
    <w:rsid w:val="00D05A64"/>
    <w:rsid w:val="00D05C8B"/>
    <w:rsid w:val="00D0756A"/>
    <w:rsid w:val="00D101CF"/>
    <w:rsid w:val="00D1068D"/>
    <w:rsid w:val="00D126B7"/>
    <w:rsid w:val="00D12E2E"/>
    <w:rsid w:val="00D14382"/>
    <w:rsid w:val="00D14A6C"/>
    <w:rsid w:val="00D15500"/>
    <w:rsid w:val="00D165B2"/>
    <w:rsid w:val="00D2081D"/>
    <w:rsid w:val="00D2208C"/>
    <w:rsid w:val="00D275F3"/>
    <w:rsid w:val="00D27792"/>
    <w:rsid w:val="00D30284"/>
    <w:rsid w:val="00D31A07"/>
    <w:rsid w:val="00D344C9"/>
    <w:rsid w:val="00D360D5"/>
    <w:rsid w:val="00D36686"/>
    <w:rsid w:val="00D36ED3"/>
    <w:rsid w:val="00D377B6"/>
    <w:rsid w:val="00D408AB"/>
    <w:rsid w:val="00D411F5"/>
    <w:rsid w:val="00D41232"/>
    <w:rsid w:val="00D41B49"/>
    <w:rsid w:val="00D41D8C"/>
    <w:rsid w:val="00D4211D"/>
    <w:rsid w:val="00D425FB"/>
    <w:rsid w:val="00D42B83"/>
    <w:rsid w:val="00D42F46"/>
    <w:rsid w:val="00D43FBF"/>
    <w:rsid w:val="00D446D5"/>
    <w:rsid w:val="00D45CD1"/>
    <w:rsid w:val="00D46A24"/>
    <w:rsid w:val="00D4744D"/>
    <w:rsid w:val="00D474A7"/>
    <w:rsid w:val="00D51293"/>
    <w:rsid w:val="00D53084"/>
    <w:rsid w:val="00D54BB5"/>
    <w:rsid w:val="00D57BE4"/>
    <w:rsid w:val="00D607E1"/>
    <w:rsid w:val="00D6136D"/>
    <w:rsid w:val="00D613AD"/>
    <w:rsid w:val="00D61466"/>
    <w:rsid w:val="00D616EC"/>
    <w:rsid w:val="00D62774"/>
    <w:rsid w:val="00D62829"/>
    <w:rsid w:val="00D62909"/>
    <w:rsid w:val="00D62A43"/>
    <w:rsid w:val="00D62F90"/>
    <w:rsid w:val="00D63E64"/>
    <w:rsid w:val="00D6407D"/>
    <w:rsid w:val="00D66CBF"/>
    <w:rsid w:val="00D70E2F"/>
    <w:rsid w:val="00D7220F"/>
    <w:rsid w:val="00D723D4"/>
    <w:rsid w:val="00D729C1"/>
    <w:rsid w:val="00D729C4"/>
    <w:rsid w:val="00D75614"/>
    <w:rsid w:val="00D764DB"/>
    <w:rsid w:val="00D77F1D"/>
    <w:rsid w:val="00D814AB"/>
    <w:rsid w:val="00D817CC"/>
    <w:rsid w:val="00D81B7F"/>
    <w:rsid w:val="00D84A4C"/>
    <w:rsid w:val="00D8507A"/>
    <w:rsid w:val="00D856C5"/>
    <w:rsid w:val="00D85BB8"/>
    <w:rsid w:val="00D9011C"/>
    <w:rsid w:val="00D90B5B"/>
    <w:rsid w:val="00D90CE3"/>
    <w:rsid w:val="00D913D9"/>
    <w:rsid w:val="00D917A5"/>
    <w:rsid w:val="00D91A89"/>
    <w:rsid w:val="00D92118"/>
    <w:rsid w:val="00D95621"/>
    <w:rsid w:val="00D956E8"/>
    <w:rsid w:val="00D9744D"/>
    <w:rsid w:val="00DA154C"/>
    <w:rsid w:val="00DA2454"/>
    <w:rsid w:val="00DA30D3"/>
    <w:rsid w:val="00DA3456"/>
    <w:rsid w:val="00DA36F8"/>
    <w:rsid w:val="00DA5C91"/>
    <w:rsid w:val="00DA5D6A"/>
    <w:rsid w:val="00DB02F0"/>
    <w:rsid w:val="00DB0C0A"/>
    <w:rsid w:val="00DB1613"/>
    <w:rsid w:val="00DB1D93"/>
    <w:rsid w:val="00DB2357"/>
    <w:rsid w:val="00DB2C52"/>
    <w:rsid w:val="00DB3080"/>
    <w:rsid w:val="00DB4E17"/>
    <w:rsid w:val="00DB5037"/>
    <w:rsid w:val="00DB60DE"/>
    <w:rsid w:val="00DB61C3"/>
    <w:rsid w:val="00DB6F1F"/>
    <w:rsid w:val="00DB6F7F"/>
    <w:rsid w:val="00DB7236"/>
    <w:rsid w:val="00DB76D5"/>
    <w:rsid w:val="00DC1D7F"/>
    <w:rsid w:val="00DC444B"/>
    <w:rsid w:val="00DC4761"/>
    <w:rsid w:val="00DD0918"/>
    <w:rsid w:val="00DD1AB0"/>
    <w:rsid w:val="00DD1DAB"/>
    <w:rsid w:val="00DD1DE4"/>
    <w:rsid w:val="00DD306C"/>
    <w:rsid w:val="00DD31CA"/>
    <w:rsid w:val="00DD33E2"/>
    <w:rsid w:val="00DD37E7"/>
    <w:rsid w:val="00DD45DD"/>
    <w:rsid w:val="00DD66BB"/>
    <w:rsid w:val="00DD66C0"/>
    <w:rsid w:val="00DD7270"/>
    <w:rsid w:val="00DE366A"/>
    <w:rsid w:val="00DE3879"/>
    <w:rsid w:val="00DE3CE9"/>
    <w:rsid w:val="00DE4BD1"/>
    <w:rsid w:val="00DE5DE3"/>
    <w:rsid w:val="00DE6720"/>
    <w:rsid w:val="00DE6EF9"/>
    <w:rsid w:val="00DE76B9"/>
    <w:rsid w:val="00DF11E4"/>
    <w:rsid w:val="00DF19A6"/>
    <w:rsid w:val="00DF1CA4"/>
    <w:rsid w:val="00DF23F6"/>
    <w:rsid w:val="00DF2AE7"/>
    <w:rsid w:val="00DF2EF9"/>
    <w:rsid w:val="00DF47AE"/>
    <w:rsid w:val="00DF4932"/>
    <w:rsid w:val="00DF562D"/>
    <w:rsid w:val="00DF569B"/>
    <w:rsid w:val="00DF63E5"/>
    <w:rsid w:val="00DF7099"/>
    <w:rsid w:val="00DF7F32"/>
    <w:rsid w:val="00E0063C"/>
    <w:rsid w:val="00E00E73"/>
    <w:rsid w:val="00E03222"/>
    <w:rsid w:val="00E040F3"/>
    <w:rsid w:val="00E04867"/>
    <w:rsid w:val="00E05407"/>
    <w:rsid w:val="00E0555C"/>
    <w:rsid w:val="00E0627D"/>
    <w:rsid w:val="00E06A98"/>
    <w:rsid w:val="00E06B7A"/>
    <w:rsid w:val="00E070D9"/>
    <w:rsid w:val="00E07116"/>
    <w:rsid w:val="00E0766F"/>
    <w:rsid w:val="00E104F1"/>
    <w:rsid w:val="00E10FC9"/>
    <w:rsid w:val="00E11E36"/>
    <w:rsid w:val="00E12EA1"/>
    <w:rsid w:val="00E14116"/>
    <w:rsid w:val="00E16872"/>
    <w:rsid w:val="00E16C13"/>
    <w:rsid w:val="00E17800"/>
    <w:rsid w:val="00E2022A"/>
    <w:rsid w:val="00E239E8"/>
    <w:rsid w:val="00E23A4A"/>
    <w:rsid w:val="00E2467E"/>
    <w:rsid w:val="00E24A08"/>
    <w:rsid w:val="00E24C6D"/>
    <w:rsid w:val="00E2692F"/>
    <w:rsid w:val="00E26B9B"/>
    <w:rsid w:val="00E303D0"/>
    <w:rsid w:val="00E3145A"/>
    <w:rsid w:val="00E34AC7"/>
    <w:rsid w:val="00E35AB1"/>
    <w:rsid w:val="00E36530"/>
    <w:rsid w:val="00E36545"/>
    <w:rsid w:val="00E374D0"/>
    <w:rsid w:val="00E4040F"/>
    <w:rsid w:val="00E40DAB"/>
    <w:rsid w:val="00E41056"/>
    <w:rsid w:val="00E41D8E"/>
    <w:rsid w:val="00E4290A"/>
    <w:rsid w:val="00E43D4C"/>
    <w:rsid w:val="00E43E57"/>
    <w:rsid w:val="00E44DA1"/>
    <w:rsid w:val="00E4649B"/>
    <w:rsid w:val="00E46C71"/>
    <w:rsid w:val="00E47CFE"/>
    <w:rsid w:val="00E50BBE"/>
    <w:rsid w:val="00E510A1"/>
    <w:rsid w:val="00E512FD"/>
    <w:rsid w:val="00E51CDA"/>
    <w:rsid w:val="00E527C7"/>
    <w:rsid w:val="00E52BB6"/>
    <w:rsid w:val="00E53F80"/>
    <w:rsid w:val="00E54E2C"/>
    <w:rsid w:val="00E56F27"/>
    <w:rsid w:val="00E57239"/>
    <w:rsid w:val="00E57EEB"/>
    <w:rsid w:val="00E60441"/>
    <w:rsid w:val="00E60902"/>
    <w:rsid w:val="00E61687"/>
    <w:rsid w:val="00E62C0C"/>
    <w:rsid w:val="00E63309"/>
    <w:rsid w:val="00E6363E"/>
    <w:rsid w:val="00E64203"/>
    <w:rsid w:val="00E706A4"/>
    <w:rsid w:val="00E728FD"/>
    <w:rsid w:val="00E731FF"/>
    <w:rsid w:val="00E73897"/>
    <w:rsid w:val="00E77888"/>
    <w:rsid w:val="00E77DA7"/>
    <w:rsid w:val="00E83606"/>
    <w:rsid w:val="00E85409"/>
    <w:rsid w:val="00E86204"/>
    <w:rsid w:val="00E862B9"/>
    <w:rsid w:val="00E873DE"/>
    <w:rsid w:val="00E87E77"/>
    <w:rsid w:val="00E87EAA"/>
    <w:rsid w:val="00E90000"/>
    <w:rsid w:val="00E901FE"/>
    <w:rsid w:val="00E90CDE"/>
    <w:rsid w:val="00E918D9"/>
    <w:rsid w:val="00E91E77"/>
    <w:rsid w:val="00E93440"/>
    <w:rsid w:val="00E9661C"/>
    <w:rsid w:val="00E966E1"/>
    <w:rsid w:val="00E9726A"/>
    <w:rsid w:val="00E973D5"/>
    <w:rsid w:val="00EA077A"/>
    <w:rsid w:val="00EA1052"/>
    <w:rsid w:val="00EA1C6D"/>
    <w:rsid w:val="00EA24B6"/>
    <w:rsid w:val="00EA365F"/>
    <w:rsid w:val="00EA3B01"/>
    <w:rsid w:val="00EA5E4F"/>
    <w:rsid w:val="00EA726F"/>
    <w:rsid w:val="00EA7BB2"/>
    <w:rsid w:val="00EA7F46"/>
    <w:rsid w:val="00EB0F11"/>
    <w:rsid w:val="00EB24ED"/>
    <w:rsid w:val="00EB27C7"/>
    <w:rsid w:val="00EB4929"/>
    <w:rsid w:val="00EB5B66"/>
    <w:rsid w:val="00EB5CD7"/>
    <w:rsid w:val="00EB6D7A"/>
    <w:rsid w:val="00EC02DD"/>
    <w:rsid w:val="00EC13CC"/>
    <w:rsid w:val="00EC291B"/>
    <w:rsid w:val="00EC2DD2"/>
    <w:rsid w:val="00EC338B"/>
    <w:rsid w:val="00EC47FF"/>
    <w:rsid w:val="00EC50AF"/>
    <w:rsid w:val="00EC521D"/>
    <w:rsid w:val="00EC5CF7"/>
    <w:rsid w:val="00EC626B"/>
    <w:rsid w:val="00ED0317"/>
    <w:rsid w:val="00ED0E02"/>
    <w:rsid w:val="00ED21C9"/>
    <w:rsid w:val="00ED26F6"/>
    <w:rsid w:val="00ED2707"/>
    <w:rsid w:val="00ED2FC9"/>
    <w:rsid w:val="00ED38C3"/>
    <w:rsid w:val="00ED514E"/>
    <w:rsid w:val="00ED52D5"/>
    <w:rsid w:val="00ED5645"/>
    <w:rsid w:val="00ED58ED"/>
    <w:rsid w:val="00ED6CF4"/>
    <w:rsid w:val="00ED7570"/>
    <w:rsid w:val="00ED7B00"/>
    <w:rsid w:val="00EE04F6"/>
    <w:rsid w:val="00EE0B79"/>
    <w:rsid w:val="00EE10DD"/>
    <w:rsid w:val="00EE1AFC"/>
    <w:rsid w:val="00EE2921"/>
    <w:rsid w:val="00EE3DAF"/>
    <w:rsid w:val="00EE4971"/>
    <w:rsid w:val="00EE4E01"/>
    <w:rsid w:val="00EE56D7"/>
    <w:rsid w:val="00EF052A"/>
    <w:rsid w:val="00EF17D8"/>
    <w:rsid w:val="00EF24CA"/>
    <w:rsid w:val="00EF2AB3"/>
    <w:rsid w:val="00EF332F"/>
    <w:rsid w:val="00EF3FD1"/>
    <w:rsid w:val="00EF4DD1"/>
    <w:rsid w:val="00EF5158"/>
    <w:rsid w:val="00EF587B"/>
    <w:rsid w:val="00EF6235"/>
    <w:rsid w:val="00EF624B"/>
    <w:rsid w:val="00F02500"/>
    <w:rsid w:val="00F0273A"/>
    <w:rsid w:val="00F034A5"/>
    <w:rsid w:val="00F05306"/>
    <w:rsid w:val="00F05E4C"/>
    <w:rsid w:val="00F0612F"/>
    <w:rsid w:val="00F0747D"/>
    <w:rsid w:val="00F10C07"/>
    <w:rsid w:val="00F122E9"/>
    <w:rsid w:val="00F13D1B"/>
    <w:rsid w:val="00F14A0A"/>
    <w:rsid w:val="00F14C5E"/>
    <w:rsid w:val="00F14DA5"/>
    <w:rsid w:val="00F16AB6"/>
    <w:rsid w:val="00F202AA"/>
    <w:rsid w:val="00F20C70"/>
    <w:rsid w:val="00F21BAC"/>
    <w:rsid w:val="00F22FB3"/>
    <w:rsid w:val="00F24BB8"/>
    <w:rsid w:val="00F250F2"/>
    <w:rsid w:val="00F27EE0"/>
    <w:rsid w:val="00F30D13"/>
    <w:rsid w:val="00F31B79"/>
    <w:rsid w:val="00F32453"/>
    <w:rsid w:val="00F33185"/>
    <w:rsid w:val="00F37068"/>
    <w:rsid w:val="00F37732"/>
    <w:rsid w:val="00F379B1"/>
    <w:rsid w:val="00F40353"/>
    <w:rsid w:val="00F404A2"/>
    <w:rsid w:val="00F40816"/>
    <w:rsid w:val="00F40C93"/>
    <w:rsid w:val="00F40ED0"/>
    <w:rsid w:val="00F4109C"/>
    <w:rsid w:val="00F41276"/>
    <w:rsid w:val="00F4193C"/>
    <w:rsid w:val="00F4241B"/>
    <w:rsid w:val="00F43C32"/>
    <w:rsid w:val="00F44F43"/>
    <w:rsid w:val="00F457C4"/>
    <w:rsid w:val="00F45950"/>
    <w:rsid w:val="00F45B90"/>
    <w:rsid w:val="00F46AE6"/>
    <w:rsid w:val="00F47E0A"/>
    <w:rsid w:val="00F50817"/>
    <w:rsid w:val="00F52990"/>
    <w:rsid w:val="00F52AD4"/>
    <w:rsid w:val="00F53839"/>
    <w:rsid w:val="00F53D28"/>
    <w:rsid w:val="00F56C60"/>
    <w:rsid w:val="00F5718F"/>
    <w:rsid w:val="00F57519"/>
    <w:rsid w:val="00F57946"/>
    <w:rsid w:val="00F57F2E"/>
    <w:rsid w:val="00F61E1B"/>
    <w:rsid w:val="00F62652"/>
    <w:rsid w:val="00F63579"/>
    <w:rsid w:val="00F63828"/>
    <w:rsid w:val="00F63CCA"/>
    <w:rsid w:val="00F64545"/>
    <w:rsid w:val="00F64F0A"/>
    <w:rsid w:val="00F6605C"/>
    <w:rsid w:val="00F6631F"/>
    <w:rsid w:val="00F66770"/>
    <w:rsid w:val="00F67650"/>
    <w:rsid w:val="00F67C9E"/>
    <w:rsid w:val="00F70EA2"/>
    <w:rsid w:val="00F71422"/>
    <w:rsid w:val="00F7148B"/>
    <w:rsid w:val="00F7193F"/>
    <w:rsid w:val="00F734E0"/>
    <w:rsid w:val="00F7413C"/>
    <w:rsid w:val="00F7451E"/>
    <w:rsid w:val="00F75044"/>
    <w:rsid w:val="00F75502"/>
    <w:rsid w:val="00F75647"/>
    <w:rsid w:val="00F7584F"/>
    <w:rsid w:val="00F80A8D"/>
    <w:rsid w:val="00F81EB3"/>
    <w:rsid w:val="00F83037"/>
    <w:rsid w:val="00F851F5"/>
    <w:rsid w:val="00F9017F"/>
    <w:rsid w:val="00F9079E"/>
    <w:rsid w:val="00F90CB9"/>
    <w:rsid w:val="00F912C8"/>
    <w:rsid w:val="00F9188E"/>
    <w:rsid w:val="00F91AA9"/>
    <w:rsid w:val="00F9373E"/>
    <w:rsid w:val="00F93E8B"/>
    <w:rsid w:val="00F94635"/>
    <w:rsid w:val="00F94E2B"/>
    <w:rsid w:val="00F94ECC"/>
    <w:rsid w:val="00F95C55"/>
    <w:rsid w:val="00F96467"/>
    <w:rsid w:val="00F96F8A"/>
    <w:rsid w:val="00F97A84"/>
    <w:rsid w:val="00FA2BEF"/>
    <w:rsid w:val="00FA2D97"/>
    <w:rsid w:val="00FA2FA5"/>
    <w:rsid w:val="00FA4A24"/>
    <w:rsid w:val="00FA4AD4"/>
    <w:rsid w:val="00FA50A4"/>
    <w:rsid w:val="00FA5312"/>
    <w:rsid w:val="00FA5D68"/>
    <w:rsid w:val="00FA6344"/>
    <w:rsid w:val="00FA75DF"/>
    <w:rsid w:val="00FB06DA"/>
    <w:rsid w:val="00FB1960"/>
    <w:rsid w:val="00FB2428"/>
    <w:rsid w:val="00FB3968"/>
    <w:rsid w:val="00FB65E1"/>
    <w:rsid w:val="00FC0AB4"/>
    <w:rsid w:val="00FC154E"/>
    <w:rsid w:val="00FC1E7A"/>
    <w:rsid w:val="00FC2242"/>
    <w:rsid w:val="00FC2F3D"/>
    <w:rsid w:val="00FC4C39"/>
    <w:rsid w:val="00FC666B"/>
    <w:rsid w:val="00FC69FA"/>
    <w:rsid w:val="00FC701A"/>
    <w:rsid w:val="00FC7D00"/>
    <w:rsid w:val="00FD0F3B"/>
    <w:rsid w:val="00FD1290"/>
    <w:rsid w:val="00FD18AB"/>
    <w:rsid w:val="00FD2A32"/>
    <w:rsid w:val="00FD3A8D"/>
    <w:rsid w:val="00FD4045"/>
    <w:rsid w:val="00FD423C"/>
    <w:rsid w:val="00FD45CC"/>
    <w:rsid w:val="00FD697A"/>
    <w:rsid w:val="00FD7FB1"/>
    <w:rsid w:val="00FE2805"/>
    <w:rsid w:val="00FE2AE1"/>
    <w:rsid w:val="00FE2AF1"/>
    <w:rsid w:val="00FE3F3C"/>
    <w:rsid w:val="00FE487D"/>
    <w:rsid w:val="00FE5907"/>
    <w:rsid w:val="00FE5AFD"/>
    <w:rsid w:val="00FE5C31"/>
    <w:rsid w:val="00FE60C9"/>
    <w:rsid w:val="00FE6BA8"/>
    <w:rsid w:val="00FE7B9C"/>
    <w:rsid w:val="00FF1D74"/>
    <w:rsid w:val="00FF2996"/>
    <w:rsid w:val="00FF34E9"/>
    <w:rsid w:val="00FF41B7"/>
    <w:rsid w:val="00FF4763"/>
    <w:rsid w:val="00FF4AFA"/>
    <w:rsid w:val="00FF6388"/>
    <w:rsid w:val="00FF7488"/>
    <w:rsid w:val="00FF77AD"/>
    <w:rsid w:val="00FF78C5"/>
    <w:rsid w:val="00FF7C83"/>
    <w:rsid w:val="0285739E"/>
    <w:rsid w:val="02CEFA59"/>
    <w:rsid w:val="04AC2C9C"/>
    <w:rsid w:val="07947EAF"/>
    <w:rsid w:val="08485DB1"/>
    <w:rsid w:val="08499C3F"/>
    <w:rsid w:val="089635C3"/>
    <w:rsid w:val="0AD69EE3"/>
    <w:rsid w:val="0B3394B0"/>
    <w:rsid w:val="0E02E5ED"/>
    <w:rsid w:val="1029605B"/>
    <w:rsid w:val="105DBB97"/>
    <w:rsid w:val="11C5DF43"/>
    <w:rsid w:val="1235AF66"/>
    <w:rsid w:val="137D97AC"/>
    <w:rsid w:val="137FECC6"/>
    <w:rsid w:val="14B86607"/>
    <w:rsid w:val="15B2115A"/>
    <w:rsid w:val="16E4806F"/>
    <w:rsid w:val="17530EF6"/>
    <w:rsid w:val="17BB2295"/>
    <w:rsid w:val="1A7A5EDC"/>
    <w:rsid w:val="1ABC743F"/>
    <w:rsid w:val="1BE773F8"/>
    <w:rsid w:val="1DEE355D"/>
    <w:rsid w:val="1F83A49E"/>
    <w:rsid w:val="20FDB63E"/>
    <w:rsid w:val="22D7B41E"/>
    <w:rsid w:val="22EA3912"/>
    <w:rsid w:val="24624B54"/>
    <w:rsid w:val="26BBDB79"/>
    <w:rsid w:val="2737C05F"/>
    <w:rsid w:val="2790BD88"/>
    <w:rsid w:val="27F58097"/>
    <w:rsid w:val="28ADB7E4"/>
    <w:rsid w:val="28BA6226"/>
    <w:rsid w:val="295E41F7"/>
    <w:rsid w:val="2A53AB79"/>
    <w:rsid w:val="2C143920"/>
    <w:rsid w:val="2E1FDBD0"/>
    <w:rsid w:val="31D4C318"/>
    <w:rsid w:val="31F8C1D5"/>
    <w:rsid w:val="33256118"/>
    <w:rsid w:val="33E3214C"/>
    <w:rsid w:val="35436F40"/>
    <w:rsid w:val="355C676D"/>
    <w:rsid w:val="372ECD69"/>
    <w:rsid w:val="37EEF6DF"/>
    <w:rsid w:val="388A6D5F"/>
    <w:rsid w:val="394C4297"/>
    <w:rsid w:val="39D301C9"/>
    <w:rsid w:val="3A65FE36"/>
    <w:rsid w:val="3A6DAA03"/>
    <w:rsid w:val="3AC46506"/>
    <w:rsid w:val="3C6FA619"/>
    <w:rsid w:val="3C91EFFC"/>
    <w:rsid w:val="3FC3D155"/>
    <w:rsid w:val="40900C97"/>
    <w:rsid w:val="41C35B55"/>
    <w:rsid w:val="445743D8"/>
    <w:rsid w:val="44F1C11F"/>
    <w:rsid w:val="459071CA"/>
    <w:rsid w:val="46310DE4"/>
    <w:rsid w:val="47F4652D"/>
    <w:rsid w:val="4905605E"/>
    <w:rsid w:val="4CF829C0"/>
    <w:rsid w:val="50569B8A"/>
    <w:rsid w:val="52D6959B"/>
    <w:rsid w:val="53639ECA"/>
    <w:rsid w:val="54ACBCEC"/>
    <w:rsid w:val="560FB5DB"/>
    <w:rsid w:val="57301916"/>
    <w:rsid w:val="58898F3C"/>
    <w:rsid w:val="58BB954D"/>
    <w:rsid w:val="5AC2FE85"/>
    <w:rsid w:val="5DB6A040"/>
    <w:rsid w:val="5E642161"/>
    <w:rsid w:val="62742275"/>
    <w:rsid w:val="66A67BF4"/>
    <w:rsid w:val="679671B9"/>
    <w:rsid w:val="67F14665"/>
    <w:rsid w:val="688D42DA"/>
    <w:rsid w:val="69E5EDD5"/>
    <w:rsid w:val="6ADB721B"/>
    <w:rsid w:val="6C04FB8D"/>
    <w:rsid w:val="6C4B0C17"/>
    <w:rsid w:val="72D4022E"/>
    <w:rsid w:val="73AFC703"/>
    <w:rsid w:val="7A801E58"/>
    <w:rsid w:val="7A81D6AF"/>
    <w:rsid w:val="7AFA0C31"/>
    <w:rsid w:val="7B387642"/>
    <w:rsid w:val="7BB51068"/>
    <w:rsid w:val="7D7CD85C"/>
    <w:rsid w:val="7F0977C2"/>
    <w:rsid w:val="7F4C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0B7B87"/>
  <w15:chartTrackingRefBased/>
  <w15:docId w15:val="{2BBC24F5-464C-47A7-8046-6895DC34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58898F3C"/>
    <w:rPr>
      <w:rFonts w:ascii="Arial" w:hAnsi="Arial"/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qFormat/>
    <w:rsid w:val="58898F3C"/>
    <w:pPr>
      <w:spacing w:before="240" w:after="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58898F3C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uiPriority w:val="1"/>
    <w:qFormat/>
    <w:rsid w:val="58898F3C"/>
    <w:pPr>
      <w:keepNext/>
      <w:spacing w:before="240" w:after="6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58898F3C"/>
    <w:pPr>
      <w:keepNext/>
      <w:keepLines/>
      <w:spacing w:before="40" w:after="0"/>
      <w:outlineLvl w:val="3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rPr>
      <w:b/>
    </w:rPr>
  </w:style>
  <w:style w:type="paragraph" w:customStyle="1" w:styleId="p">
    <w:name w:val="p"/>
    <w:pPr>
      <w:spacing w:after="360" w:line="480" w:lineRule="atLeast"/>
      <w:ind w:firstLine="567"/>
    </w:pPr>
    <w:rPr>
      <w:sz w:val="24"/>
      <w:lang w:val="en-GB" w:eastAsia="en-US"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</w:style>
  <w:style w:type="paragraph" w:customStyle="1" w:styleId="meth1ttl">
    <w:name w:val="meth1ttl"/>
    <w:basedOn w:val="meth1hd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meth1">
    <w:name w:val="meth1"/>
    <w:basedOn w:val="meth1hd"/>
    <w:pPr>
      <w:ind w:firstLine="567"/>
    </w:pPr>
  </w:style>
  <w:style w:type="paragraph" w:styleId="Header">
    <w:name w:val="header"/>
    <w:basedOn w:val="Normal"/>
    <w:uiPriority w:val="1"/>
    <w:rsid w:val="58898F3C"/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link w:val="FooterChar"/>
    <w:uiPriority w:val="99"/>
    <w:rsid w:val="58898F3C"/>
    <w:rPr>
      <w:sz w:val="20"/>
      <w:szCs w:val="20"/>
    </w:rPr>
  </w:style>
  <w:style w:type="paragraph" w:styleId="BodyText">
    <w:name w:val="Body Text"/>
    <w:basedOn w:val="Normal"/>
    <w:uiPriority w:val="1"/>
    <w:rsid w:val="58898F3C"/>
    <w:pPr>
      <w:spacing w:line="240" w:lineRule="auto"/>
    </w:pPr>
    <w:rPr>
      <w:rFonts w:cs="Arial"/>
      <w:b/>
      <w:bCs/>
      <w:lang w:val="en-US"/>
    </w:rPr>
  </w:style>
  <w:style w:type="character" w:styleId="Emphasis">
    <w:name w:val="Emphasis"/>
    <w:basedOn w:val="DefaultParagraphFont"/>
    <w:qFormat/>
    <w:rsid w:val="00531D50"/>
    <w:rPr>
      <w:i/>
      <w:iCs/>
    </w:rPr>
  </w:style>
  <w:style w:type="character" w:styleId="Hyperlink">
    <w:name w:val="Hyperlink"/>
    <w:basedOn w:val="DefaultParagraphFont"/>
    <w:rsid w:val="005261B8"/>
    <w:rPr>
      <w:color w:val="FF000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58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58898F3C"/>
  </w:style>
  <w:style w:type="character" w:customStyle="1" w:styleId="CommentTextChar">
    <w:name w:val="Comment Text Char"/>
    <w:basedOn w:val="DefaultParagraphFont"/>
    <w:link w:val="CommentText"/>
    <w:uiPriority w:val="99"/>
    <w:rsid w:val="007F586A"/>
    <w:rPr>
      <w:rFonts w:ascii="Arial" w:hAnsi="Arial"/>
      <w:sz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86A"/>
    <w:rPr>
      <w:rFonts w:ascii="Arial" w:hAnsi="Arial"/>
      <w:b/>
      <w:bCs/>
      <w:sz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58898F3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86A"/>
    <w:rPr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unhideWhenUsed/>
    <w:rsid w:val="58898F3C"/>
    <w:pPr>
      <w:spacing w:beforeAutospacing="1" w:afterAutospacing="1" w:line="240" w:lineRule="auto"/>
    </w:pPr>
    <w:rPr>
      <w:rFonts w:ascii="SimSun" w:eastAsia="SimSun" w:hAnsi="SimSun" w:cs="SimSun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728F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76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58898F3C"/>
    <w:rPr>
      <w:rFonts w:asciiTheme="majorHAnsi" w:eastAsia="SimHei" w:hAnsiTheme="majorHAnsi" w:cstheme="majorBid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53E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58898F3C"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0A0"/>
    <w:rPr>
      <w:sz w:val="18"/>
      <w:szCs w:val="18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B20A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3B20A0"/>
    <w:rPr>
      <w:rFonts w:ascii="Arial" w:hAnsi="Arial"/>
      <w:b/>
      <w:sz w:val="2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F4311"/>
  </w:style>
  <w:style w:type="paragraph" w:styleId="Revision">
    <w:name w:val="Revision"/>
    <w:hidden/>
    <w:uiPriority w:val="99"/>
    <w:semiHidden/>
    <w:rsid w:val="00AE1694"/>
    <w:rPr>
      <w:rFonts w:ascii="Arial" w:hAnsi="Arial"/>
      <w:sz w:val="24"/>
      <w:lang w:val="en-GB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7183B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uiPriority w:val="1"/>
    <w:rsid w:val="58898F3C"/>
    <w:pPr>
      <w:spacing w:beforeAutospacing="1" w:afterAutospacing="1" w:line="240" w:lineRule="auto"/>
    </w:pPr>
    <w:rPr>
      <w:rFonts w:ascii="Times New Roman" w:eastAsia="Times New Roman" w:hAnsi="Times New Roman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58898F3C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737"/>
    <w:rPr>
      <w:rFonts w:ascii="Arial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58898F3C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3737"/>
    <w:rPr>
      <w:rFonts w:ascii="Arial" w:hAnsi="Arial" w:cs="Arial"/>
      <w:noProof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58898F3C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FF7488"/>
    <w:rPr>
      <w:rFonts w:ascii="Arial" w:hAnsi="Arial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A47C9"/>
    <w:rPr>
      <w:rFonts w:ascii="Arial" w:eastAsiaTheme="majorEastAsia" w:hAnsi="Arial" w:cstheme="majorBidi"/>
      <w:sz w:val="26"/>
      <w:szCs w:val="26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80306"/>
    <w:rPr>
      <w:rFonts w:ascii="Arial" w:eastAsiaTheme="majorEastAsia" w:hAnsi="Arial" w:cstheme="majorBidi"/>
      <w:b/>
      <w:iCs/>
      <w:sz w:val="24"/>
      <w:lang w:val="en-GB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C6E6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58898F3C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03A9"/>
    <w:rPr>
      <w:rFonts w:ascii="Arial" w:hAnsi="Arial"/>
      <w:sz w:val="24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D03A9"/>
    <w:rPr>
      <w:vertAlign w:val="superscript"/>
    </w:rPr>
  </w:style>
  <w:style w:type="character" w:customStyle="1" w:styleId="gmaildefault">
    <w:name w:val="gmail_default"/>
    <w:basedOn w:val="DefaultParagraphFont"/>
    <w:rsid w:val="00A96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2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1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9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7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0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3798">
      <w:bodyDiv w:val="1"/>
      <w:marLeft w:val="30"/>
      <w:marRight w:val="30"/>
      <w:marTop w:val="30"/>
      <w:marBottom w:val="3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1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3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637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514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7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614536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single" w:sz="6" w:space="2" w:color="CCCCCC"/>
                                        <w:left w:val="single" w:sz="6" w:space="2" w:color="CCCCCC"/>
                                        <w:bottom w:val="single" w:sz="6" w:space="2" w:color="CCCCCC"/>
                                        <w:right w:val="single" w:sz="6" w:space="2" w:color="CCCCCC"/>
                                      </w:divBdr>
                                      <w:divsChild>
                                        <w:div w:id="1037124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8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6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4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6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5829">
          <w:marLeft w:val="0"/>
          <w:marRight w:val="24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11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9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14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4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29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14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7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2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54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45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4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82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62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67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31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0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1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2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5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9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803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477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4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5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2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6\Desktop\Templates%20for%20Nature%20authors\nature_template_pc_word200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9CBD4-5828-4C12-AE6E-2D9AEE686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3</TotalTime>
  <Pages>1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Nature</Company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subject/>
  <dc:creator>Bruce Goatly</dc:creator>
  <cp:keywords/>
  <dc:description/>
  <cp:lastModifiedBy>Sakshi Dhar</cp:lastModifiedBy>
  <cp:revision>5</cp:revision>
  <cp:lastPrinted>2010-01-11T02:47:00Z</cp:lastPrinted>
  <dcterms:created xsi:type="dcterms:W3CDTF">2025-03-26T05:03:00Z</dcterms:created>
  <dcterms:modified xsi:type="dcterms:W3CDTF">2025-04-04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a0a9502a5e9a4e523f7c3e158b3354a278c5cd54620e9ca0710ad023880e9</vt:lpwstr>
  </property>
</Properties>
</file>